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24854" w14:textId="13C77107" w:rsidR="007C61C1" w:rsidRDefault="00B56A0E">
      <w:pPr>
        <w:spacing w:line="360" w:lineRule="auto"/>
        <w:rPr>
          <w:sz w:val="21"/>
          <w:szCs w:val="21"/>
          <w:lang w:eastAsia="zh-CN"/>
        </w:rPr>
      </w:pPr>
      <w:r>
        <w:rPr>
          <w:rFonts w:hint="eastAsia"/>
          <w:b/>
          <w:bCs/>
          <w:sz w:val="21"/>
          <w:szCs w:val="21"/>
          <w:lang w:eastAsia="zh-CN"/>
        </w:rPr>
        <w:t>S1</w:t>
      </w:r>
      <w:r w:rsidR="005A6796" w:rsidRPr="005A6796">
        <w:rPr>
          <w:b/>
          <w:bCs/>
          <w:sz w:val="21"/>
          <w:szCs w:val="21"/>
        </w:rPr>
        <w:t xml:space="preserve"> </w:t>
      </w:r>
      <w:r w:rsidR="005A6796">
        <w:rPr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Regents</w:t>
      </w:r>
      <w:r>
        <w:rPr>
          <w:rFonts w:hint="eastAsia"/>
          <w:sz w:val="21"/>
          <w:szCs w:val="21"/>
        </w:rPr>
        <w:t xml:space="preserve"> used in this study</w:t>
      </w:r>
      <w:r w:rsidR="00F173C5">
        <w:rPr>
          <w:rFonts w:hint="eastAsia"/>
          <w:sz w:val="21"/>
          <w:szCs w:val="21"/>
          <w:lang w:eastAsia="zh-CN"/>
        </w:rPr>
        <w:t>.</w:t>
      </w:r>
    </w:p>
    <w:tbl>
      <w:tblPr>
        <w:tblStyle w:val="af"/>
        <w:tblW w:w="8559" w:type="dxa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2759"/>
        <w:gridCol w:w="2109"/>
      </w:tblGrid>
      <w:tr w:rsidR="007C61C1" w14:paraId="6FDF1D38" w14:textId="77777777" w:rsidTr="0074495D">
        <w:trPr>
          <w:trHeight w:hRule="exact" w:val="520"/>
        </w:trPr>
        <w:tc>
          <w:tcPr>
            <w:tcW w:w="369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E7D761E" w14:textId="77777777" w:rsidR="007C61C1" w:rsidRDefault="00B56A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EAGENT or RESOURCE</w:t>
            </w:r>
          </w:p>
        </w:tc>
        <w:tc>
          <w:tcPr>
            <w:tcW w:w="275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E291ED5" w14:textId="77777777" w:rsidR="007C61C1" w:rsidRDefault="00B56A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21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A90CB97" w14:textId="77777777" w:rsidR="007C61C1" w:rsidRDefault="00B56A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DENTIFIER</w:t>
            </w:r>
          </w:p>
        </w:tc>
      </w:tr>
      <w:tr w:rsidR="007C61C1" w14:paraId="0AD62A96" w14:textId="77777777" w:rsidTr="00457426">
        <w:trPr>
          <w:trHeight w:hRule="exact" w:val="347"/>
        </w:trPr>
        <w:tc>
          <w:tcPr>
            <w:tcW w:w="3691" w:type="dxa"/>
            <w:tcBorders>
              <w:top w:val="single" w:sz="6" w:space="0" w:color="000000" w:themeColor="text1"/>
              <w:bottom w:val="single" w:sz="4" w:space="0" w:color="auto"/>
              <w:tl2br w:val="nil"/>
              <w:tr2bl w:val="nil"/>
            </w:tcBorders>
            <w:vAlign w:val="center"/>
          </w:tcPr>
          <w:p w14:paraId="5D70E47A" w14:textId="77777777" w:rsidR="007C61C1" w:rsidRDefault="00B56A0E">
            <w:pPr>
              <w:spacing w:line="360" w:lineRule="auto"/>
            </w:pPr>
            <w:r>
              <w:t>DMEM basic</w:t>
            </w:r>
            <w:r>
              <w:rPr>
                <w:rFonts w:hint="eastAsia"/>
              </w:rPr>
              <w:t xml:space="preserve"> </w:t>
            </w:r>
            <w:r>
              <w:t>(1×)</w:t>
            </w:r>
          </w:p>
        </w:tc>
        <w:tc>
          <w:tcPr>
            <w:tcW w:w="2759" w:type="dxa"/>
            <w:tcBorders>
              <w:top w:val="single" w:sz="6" w:space="0" w:color="000000" w:themeColor="text1"/>
              <w:bottom w:val="single" w:sz="4" w:space="0" w:color="auto"/>
              <w:tl2br w:val="nil"/>
              <w:tr2bl w:val="nil"/>
            </w:tcBorders>
            <w:vAlign w:val="center"/>
          </w:tcPr>
          <w:p w14:paraId="4EFA1554" w14:textId="77777777" w:rsidR="007C61C1" w:rsidRDefault="00B56A0E">
            <w:pPr>
              <w:spacing w:line="360" w:lineRule="auto"/>
            </w:pPr>
            <w:r>
              <w:t>Gibco</w:t>
            </w:r>
          </w:p>
        </w:tc>
        <w:tc>
          <w:tcPr>
            <w:tcW w:w="2109" w:type="dxa"/>
            <w:tcBorders>
              <w:top w:val="single" w:sz="6" w:space="0" w:color="000000" w:themeColor="text1"/>
              <w:bottom w:val="single" w:sz="4" w:space="0" w:color="auto"/>
              <w:tl2br w:val="nil"/>
              <w:tr2bl w:val="nil"/>
            </w:tcBorders>
            <w:vAlign w:val="center"/>
          </w:tcPr>
          <w:p w14:paraId="6B111EC4" w14:textId="77777777" w:rsidR="007C61C1" w:rsidRDefault="00B56A0E">
            <w:pPr>
              <w:spacing w:line="360" w:lineRule="auto"/>
            </w:pPr>
            <w:r>
              <w:t>Cat#C11995500BT</w:t>
            </w:r>
          </w:p>
        </w:tc>
      </w:tr>
      <w:tr w:rsidR="007C61C1" w14:paraId="0E8EF2B6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C66D3" w14:textId="77777777" w:rsidR="007C61C1" w:rsidRDefault="00B56A0E">
            <w:pPr>
              <w:spacing w:line="360" w:lineRule="auto"/>
            </w:pPr>
            <w:r>
              <w:t>SMM 293-TII Expression Medium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19E8C" w14:textId="77777777" w:rsidR="007C61C1" w:rsidRDefault="00B56A0E">
            <w:pPr>
              <w:spacing w:line="360" w:lineRule="auto"/>
            </w:pPr>
            <w:r>
              <w:t>SinoBiological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C17EE" w14:textId="77777777" w:rsidR="007C61C1" w:rsidRDefault="00B56A0E">
            <w:pPr>
              <w:spacing w:line="360" w:lineRule="auto"/>
            </w:pPr>
            <w:r>
              <w:t>Cat#M293TII-N</w:t>
            </w:r>
          </w:p>
        </w:tc>
      </w:tr>
      <w:tr w:rsidR="007C61C1" w14:paraId="7BAA7C34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1DD27" w14:textId="77777777" w:rsidR="007C61C1" w:rsidRDefault="00B56A0E">
            <w:pPr>
              <w:spacing w:line="360" w:lineRule="auto"/>
            </w:pPr>
            <w:r>
              <w:t>Fetal Bovine Serum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DB03" w14:textId="77777777" w:rsidR="007C61C1" w:rsidRDefault="00B56A0E">
            <w:pPr>
              <w:spacing w:line="360" w:lineRule="auto"/>
            </w:pPr>
            <w:r>
              <w:t>Sigm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7E49F" w14:textId="77777777" w:rsidR="007C61C1" w:rsidRDefault="00B56A0E">
            <w:pPr>
              <w:spacing w:line="360" w:lineRule="auto"/>
            </w:pPr>
            <w:r>
              <w:t>Cat#F0193</w:t>
            </w:r>
          </w:p>
        </w:tc>
      </w:tr>
      <w:tr w:rsidR="007C61C1" w14:paraId="203D54A4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CBED" w14:textId="77777777" w:rsidR="007C61C1" w:rsidRDefault="00B56A0E">
            <w:pPr>
              <w:spacing w:line="360" w:lineRule="auto"/>
            </w:pPr>
            <w:r>
              <w:t>Blood Agar Plate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B38D0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uanKai Microbial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F44C1" w14:textId="77777777" w:rsidR="007C61C1" w:rsidRDefault="00B56A0E">
            <w:pPr>
              <w:spacing w:line="360" w:lineRule="auto"/>
            </w:pPr>
            <w:r>
              <w:t>Cat#024070</w:t>
            </w:r>
          </w:p>
        </w:tc>
      </w:tr>
      <w:tr w:rsidR="007C61C1" w14:paraId="1C797C13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4E337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rain Heart Infusion Broth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B00D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opebio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7B6B8" w14:textId="77777777" w:rsidR="007C61C1" w:rsidRDefault="00B56A0E">
            <w:pPr>
              <w:spacing w:line="360" w:lineRule="auto"/>
            </w:pPr>
            <w:r>
              <w:t>Cat#HB8297-5</w:t>
            </w:r>
          </w:p>
        </w:tc>
      </w:tr>
      <w:tr w:rsidR="007C61C1" w14:paraId="4F3CA35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A676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G</w:t>
            </w:r>
            <w:r>
              <w:t>lycerol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3FA99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eyotim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91A1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ST1348-1L</w:t>
            </w:r>
          </w:p>
        </w:tc>
      </w:tr>
      <w:tr w:rsidR="007C61C1" w14:paraId="4D5F1FC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3BA0A" w14:textId="77777777" w:rsidR="007C61C1" w:rsidRDefault="00B56A0E">
            <w:pPr>
              <w:spacing w:line="360" w:lineRule="auto"/>
            </w:pPr>
            <w:r>
              <w:t>2× Phanta Flash Master Mix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059E" w14:textId="77777777" w:rsidR="007C61C1" w:rsidRDefault="00B56A0E">
            <w:pPr>
              <w:spacing w:line="360" w:lineRule="auto"/>
            </w:pPr>
            <w:r>
              <w:t>Vazym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857E" w14:textId="77777777" w:rsidR="007C61C1" w:rsidRDefault="00B56A0E">
            <w:pPr>
              <w:spacing w:line="360" w:lineRule="auto"/>
            </w:pPr>
            <w:r>
              <w:t>Cat#P510</w:t>
            </w:r>
          </w:p>
        </w:tc>
      </w:tr>
      <w:tr w:rsidR="007C61C1" w14:paraId="4744748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393AC" w14:textId="77777777" w:rsidR="007C61C1" w:rsidRDefault="00B56A0E">
            <w:pPr>
              <w:spacing w:line="360" w:lineRule="auto"/>
            </w:pPr>
            <w:r>
              <w:t>ClonExpress Ultra One Step Cloning Kit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52107" w14:textId="77777777" w:rsidR="007C61C1" w:rsidRDefault="00B56A0E">
            <w:pPr>
              <w:spacing w:line="360" w:lineRule="auto"/>
            </w:pPr>
            <w:r>
              <w:t>Vazym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0C078" w14:textId="77777777" w:rsidR="007C61C1" w:rsidRDefault="00B56A0E">
            <w:pPr>
              <w:spacing w:line="360" w:lineRule="auto"/>
            </w:pPr>
            <w:r>
              <w:t>Cat#C115</w:t>
            </w:r>
          </w:p>
        </w:tc>
      </w:tr>
      <w:tr w:rsidR="007C61C1" w14:paraId="4B84D294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7C4C6" w14:textId="77777777" w:rsidR="007C61C1" w:rsidRDefault="00B56A0E">
            <w:pPr>
              <w:spacing w:line="360" w:lineRule="auto"/>
            </w:pPr>
            <w:r>
              <w:t>HiScript III RT SuperMix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B652" w14:textId="77777777" w:rsidR="007C61C1" w:rsidRDefault="00B56A0E">
            <w:pPr>
              <w:spacing w:line="360" w:lineRule="auto"/>
            </w:pPr>
            <w:r>
              <w:t>Vazym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35230" w14:textId="77777777" w:rsidR="007C61C1" w:rsidRDefault="00B56A0E">
            <w:pPr>
              <w:spacing w:line="360" w:lineRule="auto"/>
            </w:pPr>
            <w:r>
              <w:t>Cat#R323-01</w:t>
            </w:r>
          </w:p>
        </w:tc>
      </w:tr>
      <w:tr w:rsidR="007C61C1" w14:paraId="3F57B561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F5B1F" w14:textId="77777777" w:rsidR="007C61C1" w:rsidRDefault="00B56A0E">
            <w:pPr>
              <w:spacing w:line="360" w:lineRule="auto"/>
            </w:pPr>
            <w:r>
              <w:t>DNase I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7888F" w14:textId="77777777" w:rsidR="007C61C1" w:rsidRDefault="00B56A0E">
            <w:pPr>
              <w:spacing w:line="360" w:lineRule="auto"/>
            </w:pPr>
            <w:r>
              <w:t>Thermo Fisher Scientific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E96B0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EN0521</w:t>
            </w:r>
          </w:p>
        </w:tc>
      </w:tr>
      <w:tr w:rsidR="007C61C1" w14:paraId="52277D5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6231B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igh Affinity Ni-Charged Resin FF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D869F" w14:textId="77777777" w:rsidR="007C61C1" w:rsidRDefault="00B56A0E">
            <w:pPr>
              <w:spacing w:line="360" w:lineRule="auto"/>
            </w:pPr>
            <w:r>
              <w:t>GenScript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43FF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L00666-5</w:t>
            </w:r>
          </w:p>
        </w:tc>
      </w:tr>
      <w:tr w:rsidR="007C61C1" w14:paraId="3C23D740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0DF4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rotein A resin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3859B" w14:textId="77777777" w:rsidR="007C61C1" w:rsidRDefault="00B56A0E">
            <w:pPr>
              <w:spacing w:line="360" w:lineRule="auto"/>
            </w:pPr>
            <w:r>
              <w:t>GenScript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7614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L00210-10</w:t>
            </w:r>
          </w:p>
        </w:tc>
      </w:tr>
      <w:tr w:rsidR="007C61C1" w14:paraId="2C91920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6058100" w14:textId="77777777" w:rsidR="007C61C1" w:rsidRDefault="00B56A0E">
            <w:pPr>
              <w:spacing w:line="360" w:lineRule="auto"/>
            </w:pPr>
            <w:r>
              <w:t>Superdex 200 Increase 10/300 GL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C32B32B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cytiv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0104E1E" w14:textId="77777777" w:rsidR="007C61C1" w:rsidRDefault="00B56A0E">
            <w:pPr>
              <w:spacing w:line="360" w:lineRule="auto"/>
            </w:pPr>
            <w:r>
              <w:t>Cat#28990944</w:t>
            </w:r>
          </w:p>
        </w:tc>
      </w:tr>
      <w:tr w:rsidR="007C61C1" w14:paraId="240FCBC0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79C6BDD" w14:textId="77777777" w:rsidR="007C61C1" w:rsidRDefault="00B56A0E">
            <w:pPr>
              <w:spacing w:line="360" w:lineRule="auto"/>
            </w:pPr>
            <w:r>
              <w:t>Superdex 75 Increase 10/300 GL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6E2DC2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cytiv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8244FA1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29148721</w:t>
            </w:r>
          </w:p>
        </w:tc>
      </w:tr>
      <w:tr w:rsidR="007C61C1" w14:paraId="1ABF7C4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4CC2" w14:textId="77777777" w:rsidR="007C61C1" w:rsidRDefault="00B56A0E">
            <w:pPr>
              <w:spacing w:line="360" w:lineRule="auto"/>
            </w:pPr>
            <w:r>
              <w:t>LiCl</w:t>
            </w:r>
            <w:r>
              <w:rPr>
                <w:rFonts w:hint="eastAsia"/>
              </w:rPr>
              <w:t xml:space="preserve"> </w:t>
            </w:r>
            <w:r>
              <w:t>7.5M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5774F" w14:textId="77777777" w:rsidR="007C61C1" w:rsidRDefault="00B56A0E">
            <w:pPr>
              <w:spacing w:line="360" w:lineRule="auto"/>
            </w:pPr>
            <w:r>
              <w:t>Thermo Fisher Scientific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EDA74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AM9480</w:t>
            </w:r>
          </w:p>
        </w:tc>
      </w:tr>
      <w:tr w:rsidR="007C61C1" w14:paraId="32BDC518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F100F28" w14:textId="77777777" w:rsidR="007C61C1" w:rsidRDefault="00B56A0E">
            <w:pPr>
              <w:spacing w:line="360" w:lineRule="auto"/>
            </w:pPr>
            <w:r>
              <w:t xml:space="preserve">BIOBASIC </w:t>
            </w:r>
            <w:r>
              <w:rPr>
                <w:rFonts w:hint="eastAsia"/>
              </w:rPr>
              <w:t>SEC 1000, 5</w:t>
            </w:r>
            <w:r>
              <w:t>μ</w:t>
            </w:r>
            <w:r>
              <w:rPr>
                <w:rFonts w:hint="eastAsia"/>
              </w:rPr>
              <w:t>m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6223710" w14:textId="77777777" w:rsidR="007C61C1" w:rsidRDefault="00B56A0E">
            <w:pPr>
              <w:spacing w:line="360" w:lineRule="auto"/>
            </w:pPr>
            <w:r>
              <w:t>Thermo Fisher Scientific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9A7503B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N73605-259270A</w:t>
            </w:r>
          </w:p>
        </w:tc>
      </w:tr>
      <w:tr w:rsidR="007C61C1" w14:paraId="13CD2AA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3F0582" w14:textId="77777777" w:rsidR="007C61C1" w:rsidRDefault="00B56A0E">
            <w:pPr>
              <w:spacing w:line="360" w:lineRule="auto"/>
            </w:pPr>
            <w:r>
              <w:t>RNase H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DC31342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New England Biolab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FC6AC4F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M0297S</w:t>
            </w:r>
          </w:p>
        </w:tc>
      </w:tr>
      <w:tr w:rsidR="007C61C1" w14:paraId="784C2922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0EA9F0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eather Microfluidic Chip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3E40FF6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pexbt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F45153A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RM1002-1</w:t>
            </w:r>
          </w:p>
        </w:tc>
      </w:tr>
      <w:tr w:rsidR="007C61C1" w14:paraId="3ED63029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CD3001B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M102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5B7BDEF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TargetMol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4FE6785" w14:textId="77777777" w:rsidR="007C61C1" w:rsidRDefault="00B56A0E">
            <w:pPr>
              <w:spacing w:line="360" w:lineRule="auto"/>
            </w:pPr>
            <w:r>
              <w:t>Cat#T9410</w:t>
            </w:r>
          </w:p>
        </w:tc>
      </w:tr>
      <w:tr w:rsidR="007C61C1" w14:paraId="4BA78398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A025C60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DSPC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79EB3A8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VT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E5EF345" w14:textId="77777777" w:rsidR="007C61C1" w:rsidRDefault="00B56A0E">
            <w:pPr>
              <w:spacing w:line="360" w:lineRule="auto"/>
            </w:pPr>
            <w:r>
              <w:t>Cat#S01005</w:t>
            </w:r>
          </w:p>
        </w:tc>
      </w:tr>
      <w:tr w:rsidR="007C61C1" w14:paraId="03A0D89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4703CD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Cholesterol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0DB60D9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VT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B1F1CCE" w14:textId="77777777" w:rsidR="007C61C1" w:rsidRDefault="00B56A0E">
            <w:pPr>
              <w:spacing w:line="360" w:lineRule="auto"/>
            </w:pPr>
            <w:r>
              <w:t>Cat#001001</w:t>
            </w:r>
          </w:p>
        </w:tc>
      </w:tr>
      <w:tr w:rsidR="007C61C1" w14:paraId="4BA92887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CA2C757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DMG-PEG2000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BC63950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VT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E916A56" w14:textId="77777777" w:rsidR="007C61C1" w:rsidRDefault="00B56A0E">
            <w:pPr>
              <w:spacing w:line="360" w:lineRule="auto"/>
            </w:pPr>
            <w:r>
              <w:t>Cat#O02005</w:t>
            </w:r>
          </w:p>
        </w:tc>
      </w:tr>
      <w:tr w:rsidR="007C61C1" w14:paraId="17E507C8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384A13B" w14:textId="6547D8DB" w:rsidR="007C61C1" w:rsidRDefault="00B56A0E">
            <w:pPr>
              <w:spacing w:line="360" w:lineRule="auto"/>
            </w:pPr>
            <w:r w:rsidRPr="003D3AAC">
              <w:rPr>
                <w:rFonts w:hint="eastAsia"/>
              </w:rPr>
              <w:t>Amicon</w:t>
            </w:r>
            <w:r>
              <w:rPr>
                <w:rFonts w:hint="eastAsia"/>
              </w:rPr>
              <w:t xml:space="preserve"> Ultra Centrifugal Filter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22A1447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Merck Millipor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35891FB" w14:textId="77777777" w:rsidR="007C61C1" w:rsidRDefault="00B56A0E">
            <w:pPr>
              <w:spacing w:line="360" w:lineRule="auto"/>
            </w:pPr>
            <w:r>
              <w:t>Cat#UFC910024</w:t>
            </w:r>
          </w:p>
        </w:tc>
      </w:tr>
      <w:tr w:rsidR="007C61C1" w14:paraId="194C25BD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868339C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mRNA Transfection Reagent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090CB1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Yeasen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DCC7FB6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40809ES03</w:t>
            </w:r>
          </w:p>
        </w:tc>
      </w:tr>
      <w:tr w:rsidR="007C61C1" w14:paraId="2E9F71CF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950751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TRIZOL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EA9AEE1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Invitrogen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EA6C34F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10296028CN</w:t>
            </w:r>
          </w:p>
        </w:tc>
      </w:tr>
      <w:tr w:rsidR="007C61C1" w14:paraId="0426835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DDF04F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2% E-gel EX agarose gels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E58E5EF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Invitrogen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379D67E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G401002</w:t>
            </w:r>
          </w:p>
        </w:tc>
      </w:tr>
      <w:tr w:rsidR="007C61C1" w14:paraId="167920D9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489FCE5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RNA Ladder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CB7B7EE" w14:textId="77777777" w:rsidR="007C61C1" w:rsidRDefault="00B56A0E">
            <w:pPr>
              <w:spacing w:line="360" w:lineRule="auto"/>
            </w:pPr>
            <w:r>
              <w:t>Thermo Fisher Scientific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F17FE07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SM1823</w:t>
            </w:r>
          </w:p>
        </w:tc>
      </w:tr>
      <w:tr w:rsidR="007C61C1" w14:paraId="2A9B69E2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FEDD131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mmonium bicarbonate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17F0CA9" w14:textId="77777777" w:rsidR="007C61C1" w:rsidRDefault="00B56A0E">
            <w:pPr>
              <w:spacing w:line="360" w:lineRule="auto"/>
            </w:pPr>
            <w:r>
              <w:t>Sigm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2156A4A" w14:textId="77777777" w:rsidR="007C61C1" w:rsidRDefault="00B56A0E">
            <w:pPr>
              <w:spacing w:line="360" w:lineRule="auto"/>
            </w:pPr>
            <w:r>
              <w:t>Cat#A6141</w:t>
            </w:r>
          </w:p>
        </w:tc>
      </w:tr>
      <w:tr w:rsidR="007C61C1" w14:paraId="71E22157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739C42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cetonitrile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E266607" w14:textId="77777777" w:rsidR="007C61C1" w:rsidRDefault="00B56A0E">
            <w:pPr>
              <w:spacing w:line="360" w:lineRule="auto"/>
            </w:pPr>
            <w:r>
              <w:t>Fisher chemical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2250949" w14:textId="77777777" w:rsidR="007C61C1" w:rsidRDefault="00B56A0E">
            <w:pPr>
              <w:spacing w:line="360" w:lineRule="auto"/>
            </w:pPr>
            <w:r>
              <w:t>Cat#A955-4</w:t>
            </w:r>
          </w:p>
        </w:tc>
      </w:tr>
      <w:tr w:rsidR="007C61C1" w14:paraId="5AE79925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B25EF0F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Dithiothreitol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950CE04" w14:textId="77777777" w:rsidR="007C61C1" w:rsidRDefault="00B56A0E">
            <w:pPr>
              <w:spacing w:line="360" w:lineRule="auto"/>
            </w:pPr>
            <w:r>
              <w:t>Sigm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BFC58CE" w14:textId="77777777" w:rsidR="007C61C1" w:rsidRDefault="00B56A0E">
            <w:pPr>
              <w:spacing w:line="360" w:lineRule="auto"/>
            </w:pPr>
            <w:r>
              <w:t>Cat#D9779</w:t>
            </w:r>
          </w:p>
        </w:tc>
      </w:tr>
      <w:tr w:rsidR="007C61C1" w14:paraId="12691414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dashed" w:sz="6" w:space="0" w:color="747070" w:themeColor="background2" w:themeShade="7F"/>
              <w:tl2br w:val="nil"/>
              <w:tr2bl w:val="nil"/>
            </w:tcBorders>
            <w:vAlign w:val="center"/>
          </w:tcPr>
          <w:p w14:paraId="01EB1722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Iodoacetamide</w:t>
            </w:r>
          </w:p>
        </w:tc>
        <w:tc>
          <w:tcPr>
            <w:tcW w:w="2759" w:type="dxa"/>
            <w:tcBorders>
              <w:top w:val="single" w:sz="4" w:space="0" w:color="auto"/>
              <w:bottom w:val="dashed" w:sz="6" w:space="0" w:color="747070" w:themeColor="background2" w:themeShade="7F"/>
              <w:tl2br w:val="nil"/>
              <w:tr2bl w:val="nil"/>
            </w:tcBorders>
            <w:vAlign w:val="center"/>
          </w:tcPr>
          <w:p w14:paraId="32E31C0A" w14:textId="77777777" w:rsidR="007C61C1" w:rsidRDefault="00B56A0E">
            <w:pPr>
              <w:spacing w:line="360" w:lineRule="auto"/>
            </w:pPr>
            <w:r>
              <w:t>Sigma</w:t>
            </w:r>
          </w:p>
        </w:tc>
        <w:tc>
          <w:tcPr>
            <w:tcW w:w="2109" w:type="dxa"/>
            <w:tcBorders>
              <w:top w:val="single" w:sz="4" w:space="0" w:color="auto"/>
              <w:bottom w:val="dashed" w:sz="6" w:space="0" w:color="747070" w:themeColor="background2" w:themeShade="7F"/>
              <w:tl2br w:val="nil"/>
              <w:tr2bl w:val="nil"/>
            </w:tcBorders>
            <w:vAlign w:val="center"/>
          </w:tcPr>
          <w:p w14:paraId="4DB77750" w14:textId="77777777" w:rsidR="007C61C1" w:rsidRDefault="00B56A0E">
            <w:pPr>
              <w:spacing w:line="360" w:lineRule="auto"/>
            </w:pPr>
            <w:r>
              <w:t>Cat#I6125</w:t>
            </w:r>
          </w:p>
        </w:tc>
      </w:tr>
      <w:tr w:rsidR="007C61C1" w14:paraId="06E842F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433F8D6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Trypsin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8DE2513" w14:textId="77777777" w:rsidR="007C61C1" w:rsidRDefault="00B56A0E">
            <w:pPr>
              <w:spacing w:line="360" w:lineRule="auto"/>
            </w:pPr>
            <w:r>
              <w:t>Promeg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D4122FE" w14:textId="77777777" w:rsidR="007C61C1" w:rsidRDefault="00B56A0E">
            <w:pPr>
              <w:spacing w:line="360" w:lineRule="auto"/>
            </w:pPr>
            <w:r>
              <w:t>Cat#V5111</w:t>
            </w:r>
          </w:p>
        </w:tc>
      </w:tr>
      <w:tr w:rsidR="007C61C1" w14:paraId="1E0EF6D7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75EC026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roteaseMAX Surfactant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8FE3C49" w14:textId="77777777" w:rsidR="007C61C1" w:rsidRDefault="00B56A0E">
            <w:pPr>
              <w:spacing w:line="360" w:lineRule="auto"/>
            </w:pPr>
            <w:r>
              <w:t>Promeg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C5B8520" w14:textId="77777777" w:rsidR="007C61C1" w:rsidRDefault="00B56A0E">
            <w:pPr>
              <w:spacing w:line="360" w:lineRule="auto"/>
            </w:pPr>
            <w:r>
              <w:t>Cat#V2071</w:t>
            </w:r>
          </w:p>
        </w:tc>
      </w:tr>
      <w:tr w:rsidR="007C61C1" w14:paraId="03399BB3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F206442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ormic acid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8B2FCC2" w14:textId="77777777" w:rsidR="007C61C1" w:rsidRDefault="00B56A0E">
            <w:pPr>
              <w:spacing w:line="360" w:lineRule="auto"/>
            </w:pPr>
            <w:r>
              <w:t>Fisher chemical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59794F0" w14:textId="77777777" w:rsidR="007C61C1" w:rsidRDefault="00B56A0E">
            <w:pPr>
              <w:spacing w:line="360" w:lineRule="auto"/>
            </w:pPr>
            <w:r>
              <w:t>Cat#LS118-1</w:t>
            </w:r>
          </w:p>
        </w:tc>
      </w:tr>
      <w:tr w:rsidR="007C61C1" w14:paraId="0B0A228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416D3B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reund</w:t>
            </w:r>
            <w:r>
              <w:t>’</w:t>
            </w:r>
            <w:r>
              <w:rPr>
                <w:rFonts w:hint="eastAsia"/>
              </w:rPr>
              <w:t>s Adjuvant, Incomplete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AC48AA5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igm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10795CA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F5506-10ML</w:t>
            </w:r>
          </w:p>
        </w:tc>
      </w:tr>
      <w:tr w:rsidR="007C61C1" w14:paraId="7E5C861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EDC4F98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reund</w:t>
            </w:r>
            <w:r>
              <w:t>’</w:t>
            </w:r>
            <w:r>
              <w:rPr>
                <w:rFonts w:hint="eastAsia"/>
              </w:rPr>
              <w:t>s Adjuvant, Complete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4E641E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igm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07BF46C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F5881-10ML</w:t>
            </w:r>
          </w:p>
        </w:tc>
      </w:tr>
      <w:tr w:rsidR="007C61C1" w14:paraId="6D579C43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E91C6D3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ELISA 96-well plates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98560CB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Nest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CDF4B47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514201</w:t>
            </w:r>
          </w:p>
        </w:tc>
      </w:tr>
      <w:tr w:rsidR="007C61C1" w14:paraId="743BE154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5129C6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lastRenderedPageBreak/>
              <w:t>ELISA coating buffer (10</w:t>
            </w:r>
            <w:r>
              <w:t>×</w:t>
            </w:r>
            <w:r>
              <w:rPr>
                <w:rFonts w:hint="eastAsia"/>
              </w:rPr>
              <w:t>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606917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olarbio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506E2EA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C1055</w:t>
            </w:r>
          </w:p>
        </w:tc>
      </w:tr>
      <w:tr w:rsidR="007C61C1" w14:paraId="4518CDF4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84047C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SA (for ELISA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50F8015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BCon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EB15BBB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B24726-250G</w:t>
            </w:r>
          </w:p>
        </w:tc>
      </w:tr>
      <w:tr w:rsidR="007C61C1" w14:paraId="06506CBB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3A1EC3F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BST (10</w:t>
            </w:r>
            <w:r>
              <w:t>×</w:t>
            </w:r>
            <w:r>
              <w:rPr>
                <w:rFonts w:hint="eastAsia"/>
              </w:rPr>
              <w:t>, pH 7.4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5F10839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iosharp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AD55CA9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BL314B</w:t>
            </w:r>
          </w:p>
        </w:tc>
      </w:tr>
      <w:tr w:rsidR="007C61C1" w14:paraId="3A14D3A6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667F14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TMB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CA075ED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olarbio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2D90154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PR1200</w:t>
            </w:r>
          </w:p>
        </w:tc>
      </w:tr>
      <w:tr w:rsidR="007C61C1" w14:paraId="77963DFC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C0862D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ELISA stop solution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8C5B723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olarbio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40FA769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C1058</w:t>
            </w:r>
          </w:p>
        </w:tc>
      </w:tr>
      <w:tr w:rsidR="007C61C1" w14:paraId="470FED74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9D4DA6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anks</w:t>
            </w:r>
            <w:r>
              <w:t>’</w:t>
            </w:r>
            <w:r>
              <w:rPr>
                <w:rFonts w:hint="eastAsia"/>
              </w:rPr>
              <w:t xml:space="preserve"> Balanced Salt Solution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5CB1341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Gibco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AAE9827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C14175500BT</w:t>
            </w:r>
          </w:p>
        </w:tc>
      </w:tr>
      <w:tr w:rsidR="007C61C1" w14:paraId="2D9FDB4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9155A73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SA (for SBA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33BC96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igm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7AAC6F8" w14:textId="77777777" w:rsidR="007C61C1" w:rsidRDefault="00B56A0E">
            <w:pPr>
              <w:spacing w:line="360" w:lineRule="auto"/>
            </w:pPr>
            <w:r>
              <w:t>Cat#A1933</w:t>
            </w:r>
          </w:p>
        </w:tc>
      </w:tr>
      <w:tr w:rsidR="007C61C1" w14:paraId="05E1EA63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8AD168D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eparin sodium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347098C" w14:textId="77777777" w:rsidR="007C61C1" w:rsidRDefault="00B56A0E">
            <w:pPr>
              <w:spacing w:line="360" w:lineRule="auto"/>
            </w:pPr>
            <w:r>
              <w:t>Sigm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7461008" w14:textId="77777777" w:rsidR="007C61C1" w:rsidRDefault="00B56A0E">
            <w:pPr>
              <w:spacing w:line="360" w:lineRule="auto"/>
            </w:pPr>
            <w:r>
              <w:t>Cat#H3393</w:t>
            </w:r>
          </w:p>
        </w:tc>
      </w:tr>
      <w:tr w:rsidR="007C61C1" w14:paraId="63437CC9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6E98585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uman complement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7B429F1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el-Freez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5B9C83C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34010-10</w:t>
            </w:r>
          </w:p>
        </w:tc>
      </w:tr>
      <w:tr w:rsidR="007C61C1" w14:paraId="64CA1FC0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F1726CD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RPMI-1640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6386303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Gibco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C3B2A14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C11875500BT</w:t>
            </w:r>
          </w:p>
        </w:tc>
      </w:tr>
      <w:tr w:rsidR="007C61C1" w14:paraId="4E10759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930E477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Leukocyte Activation Cocktail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3B9694C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B0947B4" w14:textId="77777777" w:rsidR="007C61C1" w:rsidRDefault="00B56A0E">
            <w:pPr>
              <w:spacing w:line="360" w:lineRule="auto"/>
            </w:pPr>
            <w:r>
              <w:t>Cat#550583</w:t>
            </w:r>
          </w:p>
        </w:tc>
      </w:tr>
      <w:tr w:rsidR="007C61C1" w14:paraId="6FE73FD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87D1533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rotein Transport Inhibitor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1A32776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B2D9CDB" w14:textId="77777777" w:rsidR="007C61C1" w:rsidRDefault="00B56A0E">
            <w:pPr>
              <w:spacing w:line="360" w:lineRule="auto"/>
            </w:pPr>
            <w:r>
              <w:t>Cat#555029</w:t>
            </w:r>
          </w:p>
        </w:tc>
      </w:tr>
      <w:tr w:rsidR="007C61C1" w14:paraId="1ED48942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58A1E56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Cytofix/Cytoperm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EBA984A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77140ED" w14:textId="77777777" w:rsidR="007C61C1" w:rsidRDefault="00B56A0E">
            <w:pPr>
              <w:spacing w:line="360" w:lineRule="auto"/>
            </w:pPr>
            <w:r>
              <w:t>Cat#554722</w:t>
            </w:r>
          </w:p>
        </w:tc>
      </w:tr>
      <w:tr w:rsidR="007C61C1" w14:paraId="680C9DCA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AA2758D" w14:textId="77777777" w:rsidR="007C61C1" w:rsidRDefault="00B56A0E">
            <w:pPr>
              <w:spacing w:line="360" w:lineRule="auto"/>
            </w:pPr>
            <w:r>
              <w:t>70μm Cell Strainer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584947E" w14:textId="77777777" w:rsidR="007C61C1" w:rsidRDefault="00B56A0E">
            <w:pPr>
              <w:spacing w:line="360" w:lineRule="auto"/>
            </w:pPr>
            <w:r>
              <w:t>Biosharp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A415952" w14:textId="77777777" w:rsidR="007C61C1" w:rsidRDefault="00B56A0E">
            <w:pPr>
              <w:spacing w:line="360" w:lineRule="auto"/>
            </w:pPr>
            <w:r>
              <w:t>Cat#BS-70-ECS</w:t>
            </w:r>
          </w:p>
        </w:tc>
      </w:tr>
      <w:tr w:rsidR="007C61C1" w14:paraId="6B4CD829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70E4A0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CM5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A3A4A0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Cytiv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937C350" w14:textId="77777777" w:rsidR="007C61C1" w:rsidRDefault="00B56A0E">
            <w:pPr>
              <w:spacing w:line="360" w:lineRule="auto"/>
            </w:pPr>
            <w:r>
              <w:t>Cat#BR100530</w:t>
            </w:r>
          </w:p>
        </w:tc>
      </w:tr>
      <w:tr w:rsidR="007C61C1" w14:paraId="78364F5D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E0D7FB9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ixable Viability Stain 780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6E9CC86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258154F" w14:textId="77777777" w:rsidR="007C61C1" w:rsidRDefault="00B56A0E">
            <w:pPr>
              <w:spacing w:line="360" w:lineRule="auto"/>
            </w:pPr>
            <w:r>
              <w:t>Cat#565388</w:t>
            </w:r>
          </w:p>
        </w:tc>
      </w:tr>
      <w:tr w:rsidR="007C61C1" w14:paraId="33C96A8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68F908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ixable Viability Stain 510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CA97578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C0C6D49" w14:textId="77777777" w:rsidR="007C61C1" w:rsidRDefault="00B56A0E">
            <w:pPr>
              <w:spacing w:line="360" w:lineRule="auto"/>
            </w:pPr>
            <w:r>
              <w:t>Cat#564406</w:t>
            </w:r>
          </w:p>
        </w:tc>
      </w:tr>
      <w:tr w:rsidR="007C61C1" w14:paraId="27D58483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tl2br w:val="nil"/>
              <w:tr2bl w:val="nil"/>
            </w:tcBorders>
          </w:tcPr>
          <w:p w14:paraId="510985C1" w14:textId="77777777" w:rsidR="007C61C1" w:rsidRDefault="00B56A0E">
            <w:pPr>
              <w:spacing w:line="360" w:lineRule="auto"/>
            </w:pPr>
            <w:r>
              <w:t>T7 High Yield RNA Synthesis Kit</w:t>
            </w:r>
          </w:p>
        </w:tc>
        <w:tc>
          <w:tcPr>
            <w:tcW w:w="2759" w:type="dxa"/>
            <w:tcBorders>
              <w:top w:val="single" w:sz="4" w:space="0" w:color="auto"/>
              <w:tl2br w:val="nil"/>
              <w:tr2bl w:val="nil"/>
            </w:tcBorders>
          </w:tcPr>
          <w:p w14:paraId="755D117B" w14:textId="77777777" w:rsidR="007C61C1" w:rsidRDefault="00B56A0E">
            <w:pPr>
              <w:spacing w:line="360" w:lineRule="auto"/>
            </w:pPr>
            <w:r>
              <w:t>Yeasen</w:t>
            </w:r>
          </w:p>
        </w:tc>
        <w:tc>
          <w:tcPr>
            <w:tcW w:w="2109" w:type="dxa"/>
            <w:tcBorders>
              <w:top w:val="single" w:sz="4" w:space="0" w:color="auto"/>
              <w:tl2br w:val="nil"/>
              <w:tr2bl w:val="nil"/>
            </w:tcBorders>
          </w:tcPr>
          <w:p w14:paraId="0E7489C2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10623ES50</w:t>
            </w:r>
          </w:p>
        </w:tc>
      </w:tr>
      <w:tr w:rsidR="007C61C1" w14:paraId="0F0A922C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tl2br w:val="nil"/>
              <w:tr2bl w:val="nil"/>
            </w:tcBorders>
          </w:tcPr>
          <w:p w14:paraId="45494F6F" w14:textId="77777777" w:rsidR="007C61C1" w:rsidRDefault="00B56A0E">
            <w:pPr>
              <w:spacing w:line="360" w:lineRule="auto"/>
            </w:pPr>
            <w:r>
              <w:t>RNA 9000 Purity &amp; Integrity Kit</w:t>
            </w:r>
          </w:p>
        </w:tc>
        <w:tc>
          <w:tcPr>
            <w:tcW w:w="2759" w:type="dxa"/>
            <w:tcBorders>
              <w:top w:val="single" w:sz="4" w:space="0" w:color="auto"/>
              <w:tl2br w:val="nil"/>
              <w:tr2bl w:val="nil"/>
            </w:tcBorders>
          </w:tcPr>
          <w:p w14:paraId="287937DB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ciex</w:t>
            </w:r>
          </w:p>
        </w:tc>
        <w:tc>
          <w:tcPr>
            <w:tcW w:w="2109" w:type="dxa"/>
            <w:tcBorders>
              <w:top w:val="single" w:sz="4" w:space="0" w:color="auto"/>
              <w:tl2br w:val="nil"/>
              <w:tr2bl w:val="nil"/>
            </w:tcBorders>
          </w:tcPr>
          <w:p w14:paraId="4D60A0ED" w14:textId="77777777" w:rsidR="007C61C1" w:rsidRDefault="00B56A0E">
            <w:pPr>
              <w:spacing w:line="360" w:lineRule="auto"/>
            </w:pPr>
            <w:r>
              <w:t>Cat#C48231</w:t>
            </w:r>
          </w:p>
        </w:tc>
      </w:tr>
      <w:tr w:rsidR="007C61C1" w14:paraId="5433D543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tl2br w:val="nil"/>
              <w:tr2bl w:val="nil"/>
            </w:tcBorders>
          </w:tcPr>
          <w:p w14:paraId="23964EF2" w14:textId="77777777" w:rsidR="007C61C1" w:rsidRDefault="00B56A0E">
            <w:pPr>
              <w:spacing w:line="360" w:lineRule="auto"/>
            </w:pPr>
            <w:r>
              <w:t>DNF-471 (15nt) RNA kit</w:t>
            </w:r>
          </w:p>
        </w:tc>
        <w:tc>
          <w:tcPr>
            <w:tcW w:w="2759" w:type="dxa"/>
            <w:tcBorders>
              <w:top w:val="single" w:sz="4" w:space="0" w:color="auto"/>
              <w:tl2br w:val="nil"/>
              <w:tr2bl w:val="nil"/>
            </w:tcBorders>
          </w:tcPr>
          <w:p w14:paraId="585F4CC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gilent</w:t>
            </w:r>
          </w:p>
        </w:tc>
        <w:tc>
          <w:tcPr>
            <w:tcW w:w="2109" w:type="dxa"/>
            <w:tcBorders>
              <w:top w:val="single" w:sz="4" w:space="0" w:color="auto"/>
              <w:tl2br w:val="nil"/>
              <w:tr2bl w:val="nil"/>
            </w:tcBorders>
          </w:tcPr>
          <w:p w14:paraId="5B11C809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5191-6572</w:t>
            </w:r>
          </w:p>
        </w:tc>
      </w:tr>
      <w:tr w:rsidR="007C61C1" w14:paraId="47F52CCE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tl2br w:val="nil"/>
              <w:tr2bl w:val="nil"/>
            </w:tcBorders>
          </w:tcPr>
          <w:p w14:paraId="6025FB39" w14:textId="77777777" w:rsidR="007C61C1" w:rsidRDefault="00B56A0E">
            <w:pPr>
              <w:spacing w:line="360" w:lineRule="auto"/>
            </w:pPr>
            <w:r>
              <w:t>Mouse Spleen Lymphocyte Isolation Kit</w:t>
            </w:r>
          </w:p>
        </w:tc>
        <w:tc>
          <w:tcPr>
            <w:tcW w:w="2759" w:type="dxa"/>
            <w:tcBorders>
              <w:top w:val="single" w:sz="4" w:space="0" w:color="auto"/>
              <w:tl2br w:val="nil"/>
              <w:tr2bl w:val="nil"/>
            </w:tcBorders>
          </w:tcPr>
          <w:p w14:paraId="2C23A1EF" w14:textId="77777777" w:rsidR="007C61C1" w:rsidRDefault="00B56A0E">
            <w:pPr>
              <w:spacing w:line="360" w:lineRule="auto"/>
            </w:pPr>
            <w:r>
              <w:t>TBD</w:t>
            </w:r>
          </w:p>
        </w:tc>
        <w:tc>
          <w:tcPr>
            <w:tcW w:w="2109" w:type="dxa"/>
            <w:tcBorders>
              <w:top w:val="single" w:sz="4" w:space="0" w:color="auto"/>
              <w:tl2br w:val="nil"/>
              <w:tr2bl w:val="nil"/>
            </w:tcBorders>
          </w:tcPr>
          <w:p w14:paraId="6E081AB3" w14:textId="77777777" w:rsidR="007C61C1" w:rsidRDefault="00B56A0E">
            <w:pPr>
              <w:spacing w:line="360" w:lineRule="auto"/>
            </w:pPr>
            <w:r>
              <w:t>Cat#LTS1092PK</w:t>
            </w:r>
          </w:p>
        </w:tc>
      </w:tr>
      <w:tr w:rsidR="007C61C1" w14:paraId="6DC69EC6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tl2br w:val="nil"/>
              <w:tr2bl w:val="nil"/>
            </w:tcBorders>
          </w:tcPr>
          <w:p w14:paraId="23C4A458" w14:textId="77777777" w:rsidR="007C61C1" w:rsidRDefault="00B56A0E">
            <w:pPr>
              <w:spacing w:line="360" w:lineRule="auto"/>
            </w:pPr>
            <w:r>
              <w:t>HiScript II One Step qRT-PCR SYBR Green Kit</w:t>
            </w:r>
          </w:p>
        </w:tc>
        <w:tc>
          <w:tcPr>
            <w:tcW w:w="2759" w:type="dxa"/>
            <w:tcBorders>
              <w:top w:val="single" w:sz="4" w:space="0" w:color="auto"/>
              <w:tl2br w:val="nil"/>
              <w:tr2bl w:val="nil"/>
            </w:tcBorders>
          </w:tcPr>
          <w:p w14:paraId="49E17EB6" w14:textId="77777777" w:rsidR="007C61C1" w:rsidRDefault="00B56A0E">
            <w:pPr>
              <w:spacing w:line="360" w:lineRule="auto"/>
            </w:pPr>
            <w:r>
              <w:t>Vazyme</w:t>
            </w:r>
          </w:p>
        </w:tc>
        <w:tc>
          <w:tcPr>
            <w:tcW w:w="2109" w:type="dxa"/>
            <w:tcBorders>
              <w:top w:val="single" w:sz="4" w:space="0" w:color="auto"/>
              <w:tl2br w:val="nil"/>
              <w:tr2bl w:val="nil"/>
            </w:tcBorders>
          </w:tcPr>
          <w:p w14:paraId="6AC6F58A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Q221</w:t>
            </w:r>
          </w:p>
        </w:tc>
      </w:tr>
      <w:tr w:rsidR="007C61C1" w14:paraId="11DD0B88" w14:textId="77777777" w:rsidTr="00457426">
        <w:trPr>
          <w:trHeight w:hRule="exact" w:val="347"/>
        </w:trPr>
        <w:tc>
          <w:tcPr>
            <w:tcW w:w="3691" w:type="dxa"/>
            <w:tcBorders>
              <w:top w:val="single" w:sz="4" w:space="0" w:color="auto"/>
              <w:tl2br w:val="nil"/>
              <w:tr2bl w:val="nil"/>
            </w:tcBorders>
          </w:tcPr>
          <w:p w14:paraId="77C604A4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Quant-iT RiboGreen RNA Assay Kit</w:t>
            </w:r>
          </w:p>
        </w:tc>
        <w:tc>
          <w:tcPr>
            <w:tcW w:w="2759" w:type="dxa"/>
            <w:tcBorders>
              <w:top w:val="single" w:sz="4" w:space="0" w:color="auto"/>
              <w:tl2br w:val="nil"/>
              <w:tr2bl w:val="nil"/>
            </w:tcBorders>
          </w:tcPr>
          <w:p w14:paraId="02AD0B62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Invitrogen</w:t>
            </w:r>
          </w:p>
        </w:tc>
        <w:tc>
          <w:tcPr>
            <w:tcW w:w="2109" w:type="dxa"/>
            <w:tcBorders>
              <w:top w:val="single" w:sz="4" w:space="0" w:color="auto"/>
              <w:tl2br w:val="nil"/>
              <w:tr2bl w:val="nil"/>
            </w:tcBorders>
          </w:tcPr>
          <w:p w14:paraId="439A4F32" w14:textId="77777777" w:rsidR="007C61C1" w:rsidRDefault="00B56A0E">
            <w:pPr>
              <w:spacing w:line="360" w:lineRule="auto"/>
            </w:pPr>
            <w:r>
              <w:t>Cat#R11490</w:t>
            </w:r>
          </w:p>
        </w:tc>
      </w:tr>
    </w:tbl>
    <w:p w14:paraId="68102D21" w14:textId="786F8937" w:rsidR="007C61C1" w:rsidRDefault="007C61C1">
      <w:pPr>
        <w:spacing w:line="360" w:lineRule="auto"/>
      </w:pPr>
    </w:p>
    <w:sectPr w:rsidR="007C61C1" w:rsidSect="00457426">
      <w:footerReference w:type="default" r:id="rId7"/>
      <w:headerReference w:type="first" r:id="rId8"/>
      <w:footerReference w:type="first" r:id="rId9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C3392" w14:textId="77777777" w:rsidR="004F7C33" w:rsidRDefault="004F7C33">
      <w:r>
        <w:separator/>
      </w:r>
    </w:p>
  </w:endnote>
  <w:endnote w:type="continuationSeparator" w:id="0">
    <w:p w14:paraId="1F9BA0AA" w14:textId="77777777" w:rsidR="004F7C33" w:rsidRDefault="004F7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Segoe Prin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9609597"/>
      <w:docPartObj>
        <w:docPartGallery w:val="AutoText"/>
      </w:docPartObj>
    </w:sdtPr>
    <w:sdtContent>
      <w:sdt>
        <w:sdtPr>
          <w:id w:val="-442071914"/>
          <w:docPartObj>
            <w:docPartGallery w:val="AutoText"/>
          </w:docPartObj>
        </w:sdtPr>
        <w:sdtContent>
          <w:p w14:paraId="1C5C40E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5964904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11DAF9F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B45B57" w14:textId="77777777" w:rsidR="007C61C1" w:rsidRDefault="007C61C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74EE4" w14:textId="77777777" w:rsidR="004F7C33" w:rsidRDefault="004F7C33">
      <w:r>
        <w:separator/>
      </w:r>
    </w:p>
  </w:footnote>
  <w:footnote w:type="continuationSeparator" w:id="0">
    <w:p w14:paraId="42A35BF6" w14:textId="77777777" w:rsidR="004F7C33" w:rsidRDefault="004F7C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7117F" w14:textId="77777777" w:rsidR="007C61C1" w:rsidRDefault="00B56A0E">
    <w:pPr>
      <w:ind w:left="4320" w:right="-720" w:hanging="4320"/>
      <w:jc w:val="cent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racket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7AC9"/>
    <w:rsid w:val="00010921"/>
    <w:rsid w:val="00012C1C"/>
    <w:rsid w:val="00014D96"/>
    <w:rsid w:val="000237A6"/>
    <w:rsid w:val="000264FA"/>
    <w:rsid w:val="0003151A"/>
    <w:rsid w:val="0003674A"/>
    <w:rsid w:val="00037583"/>
    <w:rsid w:val="000435F7"/>
    <w:rsid w:val="000454F2"/>
    <w:rsid w:val="00050A43"/>
    <w:rsid w:val="00056B4C"/>
    <w:rsid w:val="0006600A"/>
    <w:rsid w:val="00070125"/>
    <w:rsid w:val="000808E8"/>
    <w:rsid w:val="0008255D"/>
    <w:rsid w:val="00086897"/>
    <w:rsid w:val="000874E7"/>
    <w:rsid w:val="00087F4A"/>
    <w:rsid w:val="00091395"/>
    <w:rsid w:val="00091779"/>
    <w:rsid w:val="00095773"/>
    <w:rsid w:val="00097FDF"/>
    <w:rsid w:val="000A6384"/>
    <w:rsid w:val="000B152A"/>
    <w:rsid w:val="000B2C20"/>
    <w:rsid w:val="000B3B62"/>
    <w:rsid w:val="000B4FAF"/>
    <w:rsid w:val="000B68BE"/>
    <w:rsid w:val="000B7F0C"/>
    <w:rsid w:val="000B7F51"/>
    <w:rsid w:val="000D2288"/>
    <w:rsid w:val="000D3E61"/>
    <w:rsid w:val="000D3FDF"/>
    <w:rsid w:val="000D510C"/>
    <w:rsid w:val="000D7FF5"/>
    <w:rsid w:val="000E1DF1"/>
    <w:rsid w:val="000F0177"/>
    <w:rsid w:val="000F0733"/>
    <w:rsid w:val="000F36FB"/>
    <w:rsid w:val="000F6F61"/>
    <w:rsid w:val="00105AEB"/>
    <w:rsid w:val="001222DB"/>
    <w:rsid w:val="00122C08"/>
    <w:rsid w:val="00125F4C"/>
    <w:rsid w:val="0013009F"/>
    <w:rsid w:val="00134612"/>
    <w:rsid w:val="00137001"/>
    <w:rsid w:val="00141D9D"/>
    <w:rsid w:val="00143D0F"/>
    <w:rsid w:val="001445CE"/>
    <w:rsid w:val="00150185"/>
    <w:rsid w:val="00152BE4"/>
    <w:rsid w:val="00153457"/>
    <w:rsid w:val="0015672A"/>
    <w:rsid w:val="00161C59"/>
    <w:rsid w:val="00192CD3"/>
    <w:rsid w:val="00194A40"/>
    <w:rsid w:val="001A120A"/>
    <w:rsid w:val="001A2E75"/>
    <w:rsid w:val="001A3043"/>
    <w:rsid w:val="001B3B1A"/>
    <w:rsid w:val="001B5133"/>
    <w:rsid w:val="001B6104"/>
    <w:rsid w:val="001B6DF1"/>
    <w:rsid w:val="001B7548"/>
    <w:rsid w:val="001C2086"/>
    <w:rsid w:val="001D4D8C"/>
    <w:rsid w:val="001D7206"/>
    <w:rsid w:val="001E05B6"/>
    <w:rsid w:val="001E2577"/>
    <w:rsid w:val="001E5EAB"/>
    <w:rsid w:val="001F1878"/>
    <w:rsid w:val="002027EB"/>
    <w:rsid w:val="00202BD8"/>
    <w:rsid w:val="002056A7"/>
    <w:rsid w:val="00207DFD"/>
    <w:rsid w:val="0021027A"/>
    <w:rsid w:val="00212056"/>
    <w:rsid w:val="002127D8"/>
    <w:rsid w:val="00217D67"/>
    <w:rsid w:val="00217FB1"/>
    <w:rsid w:val="002208BD"/>
    <w:rsid w:val="0022163A"/>
    <w:rsid w:val="0023371D"/>
    <w:rsid w:val="002349B5"/>
    <w:rsid w:val="00236630"/>
    <w:rsid w:val="00237A8E"/>
    <w:rsid w:val="00237B12"/>
    <w:rsid w:val="00240ACB"/>
    <w:rsid w:val="002414DA"/>
    <w:rsid w:val="00244F9B"/>
    <w:rsid w:val="002450ED"/>
    <w:rsid w:val="00245E00"/>
    <w:rsid w:val="00246198"/>
    <w:rsid w:val="002579BE"/>
    <w:rsid w:val="00260440"/>
    <w:rsid w:val="00263506"/>
    <w:rsid w:val="00264395"/>
    <w:rsid w:val="00265B40"/>
    <w:rsid w:val="0026602E"/>
    <w:rsid w:val="00266FB0"/>
    <w:rsid w:val="00286D7C"/>
    <w:rsid w:val="002918F6"/>
    <w:rsid w:val="00293F7C"/>
    <w:rsid w:val="00294EA4"/>
    <w:rsid w:val="00295AC3"/>
    <w:rsid w:val="00296C67"/>
    <w:rsid w:val="002A0888"/>
    <w:rsid w:val="002A1490"/>
    <w:rsid w:val="002A21CB"/>
    <w:rsid w:val="002A3A5C"/>
    <w:rsid w:val="002A5938"/>
    <w:rsid w:val="002B20FD"/>
    <w:rsid w:val="002B25C4"/>
    <w:rsid w:val="002B2C41"/>
    <w:rsid w:val="002B3BE1"/>
    <w:rsid w:val="002B5F42"/>
    <w:rsid w:val="002B7867"/>
    <w:rsid w:val="002C0E4E"/>
    <w:rsid w:val="002C71AC"/>
    <w:rsid w:val="002D6925"/>
    <w:rsid w:val="002F0997"/>
    <w:rsid w:val="002F0D5D"/>
    <w:rsid w:val="002F3185"/>
    <w:rsid w:val="002F41A4"/>
    <w:rsid w:val="002F4616"/>
    <w:rsid w:val="002F7E15"/>
    <w:rsid w:val="003032EE"/>
    <w:rsid w:val="00303CA2"/>
    <w:rsid w:val="00311AE3"/>
    <w:rsid w:val="00316510"/>
    <w:rsid w:val="0032116E"/>
    <w:rsid w:val="00322EEB"/>
    <w:rsid w:val="0032719A"/>
    <w:rsid w:val="00327F41"/>
    <w:rsid w:val="00331B29"/>
    <w:rsid w:val="0033697D"/>
    <w:rsid w:val="00336CB2"/>
    <w:rsid w:val="0033709F"/>
    <w:rsid w:val="003409F6"/>
    <w:rsid w:val="00344179"/>
    <w:rsid w:val="00351DDD"/>
    <w:rsid w:val="00361B38"/>
    <w:rsid w:val="003629C3"/>
    <w:rsid w:val="0036341B"/>
    <w:rsid w:val="003679AC"/>
    <w:rsid w:val="003848FB"/>
    <w:rsid w:val="00387814"/>
    <w:rsid w:val="003A1E6E"/>
    <w:rsid w:val="003A76C7"/>
    <w:rsid w:val="003C631A"/>
    <w:rsid w:val="003C63AD"/>
    <w:rsid w:val="003D35CF"/>
    <w:rsid w:val="003D3AAC"/>
    <w:rsid w:val="003D734F"/>
    <w:rsid w:val="003D758F"/>
    <w:rsid w:val="003E0EA4"/>
    <w:rsid w:val="003E3A72"/>
    <w:rsid w:val="003E3E7A"/>
    <w:rsid w:val="003F66A9"/>
    <w:rsid w:val="00401AFE"/>
    <w:rsid w:val="004021D9"/>
    <w:rsid w:val="00402374"/>
    <w:rsid w:val="00404228"/>
    <w:rsid w:val="0041521B"/>
    <w:rsid w:val="00421B72"/>
    <w:rsid w:val="00425FCC"/>
    <w:rsid w:val="00426712"/>
    <w:rsid w:val="004300C7"/>
    <w:rsid w:val="00431BD2"/>
    <w:rsid w:val="00433BD6"/>
    <w:rsid w:val="00440093"/>
    <w:rsid w:val="004424FE"/>
    <w:rsid w:val="00444C46"/>
    <w:rsid w:val="00457426"/>
    <w:rsid w:val="00460ACF"/>
    <w:rsid w:val="00462DDC"/>
    <w:rsid w:val="004655EE"/>
    <w:rsid w:val="00473719"/>
    <w:rsid w:val="00475293"/>
    <w:rsid w:val="00483E96"/>
    <w:rsid w:val="00484906"/>
    <w:rsid w:val="00490034"/>
    <w:rsid w:val="00491DC8"/>
    <w:rsid w:val="004924B5"/>
    <w:rsid w:val="004926DB"/>
    <w:rsid w:val="004944DB"/>
    <w:rsid w:val="00497678"/>
    <w:rsid w:val="004A02E3"/>
    <w:rsid w:val="004A10BE"/>
    <w:rsid w:val="004A23F3"/>
    <w:rsid w:val="004A4A54"/>
    <w:rsid w:val="004A549F"/>
    <w:rsid w:val="004A632F"/>
    <w:rsid w:val="004A66B9"/>
    <w:rsid w:val="004B4B2D"/>
    <w:rsid w:val="004B68D4"/>
    <w:rsid w:val="004C6454"/>
    <w:rsid w:val="004D5F4C"/>
    <w:rsid w:val="004D60EC"/>
    <w:rsid w:val="004D7322"/>
    <w:rsid w:val="004E0C23"/>
    <w:rsid w:val="004E53F9"/>
    <w:rsid w:val="004F3580"/>
    <w:rsid w:val="004F7C33"/>
    <w:rsid w:val="0050319A"/>
    <w:rsid w:val="00513B3B"/>
    <w:rsid w:val="00516D77"/>
    <w:rsid w:val="00520B79"/>
    <w:rsid w:val="00520D0D"/>
    <w:rsid w:val="005210EB"/>
    <w:rsid w:val="005228A8"/>
    <w:rsid w:val="005245D3"/>
    <w:rsid w:val="0052650B"/>
    <w:rsid w:val="00527682"/>
    <w:rsid w:val="005341F3"/>
    <w:rsid w:val="00534E77"/>
    <w:rsid w:val="00535265"/>
    <w:rsid w:val="005361A8"/>
    <w:rsid w:val="0054043F"/>
    <w:rsid w:val="00541567"/>
    <w:rsid w:val="00544B38"/>
    <w:rsid w:val="00547F80"/>
    <w:rsid w:val="0055125E"/>
    <w:rsid w:val="00556452"/>
    <w:rsid w:val="00557BAB"/>
    <w:rsid w:val="005611C0"/>
    <w:rsid w:val="00564803"/>
    <w:rsid w:val="005677D3"/>
    <w:rsid w:val="00567BC7"/>
    <w:rsid w:val="00573A0A"/>
    <w:rsid w:val="00573F6F"/>
    <w:rsid w:val="00575BB6"/>
    <w:rsid w:val="00576CE8"/>
    <w:rsid w:val="0058053F"/>
    <w:rsid w:val="00581BDD"/>
    <w:rsid w:val="0058630A"/>
    <w:rsid w:val="00586808"/>
    <w:rsid w:val="00591333"/>
    <w:rsid w:val="00593AE5"/>
    <w:rsid w:val="00595C71"/>
    <w:rsid w:val="005A17E9"/>
    <w:rsid w:val="005A5844"/>
    <w:rsid w:val="005A6796"/>
    <w:rsid w:val="005B1629"/>
    <w:rsid w:val="005B36C0"/>
    <w:rsid w:val="005B4000"/>
    <w:rsid w:val="005B5020"/>
    <w:rsid w:val="005C19F1"/>
    <w:rsid w:val="005C5C5F"/>
    <w:rsid w:val="005C726B"/>
    <w:rsid w:val="005D29D2"/>
    <w:rsid w:val="005D765A"/>
    <w:rsid w:val="005E5555"/>
    <w:rsid w:val="005E59E9"/>
    <w:rsid w:val="005E5DE7"/>
    <w:rsid w:val="005E67A2"/>
    <w:rsid w:val="005F2E1C"/>
    <w:rsid w:val="005F3160"/>
    <w:rsid w:val="005F3581"/>
    <w:rsid w:val="005F5B64"/>
    <w:rsid w:val="005F62F4"/>
    <w:rsid w:val="005F7AB7"/>
    <w:rsid w:val="006008A8"/>
    <w:rsid w:val="0060273B"/>
    <w:rsid w:val="00603C9A"/>
    <w:rsid w:val="00606DF8"/>
    <w:rsid w:val="006070E7"/>
    <w:rsid w:val="006142D9"/>
    <w:rsid w:val="006168D1"/>
    <w:rsid w:val="00617597"/>
    <w:rsid w:val="006214E4"/>
    <w:rsid w:val="006229C2"/>
    <w:rsid w:val="00626502"/>
    <w:rsid w:val="00626A1B"/>
    <w:rsid w:val="006318A0"/>
    <w:rsid w:val="00632BBA"/>
    <w:rsid w:val="00642191"/>
    <w:rsid w:val="0064261D"/>
    <w:rsid w:val="00644684"/>
    <w:rsid w:val="00653956"/>
    <w:rsid w:val="00653CE9"/>
    <w:rsid w:val="00660C5C"/>
    <w:rsid w:val="00662F20"/>
    <w:rsid w:val="00673CB9"/>
    <w:rsid w:val="006772C0"/>
    <w:rsid w:val="00677536"/>
    <w:rsid w:val="006800BA"/>
    <w:rsid w:val="00681F21"/>
    <w:rsid w:val="00684103"/>
    <w:rsid w:val="00693A1E"/>
    <w:rsid w:val="0069612A"/>
    <w:rsid w:val="00696C75"/>
    <w:rsid w:val="00697966"/>
    <w:rsid w:val="006A0877"/>
    <w:rsid w:val="006A13C6"/>
    <w:rsid w:val="006A159F"/>
    <w:rsid w:val="006A2176"/>
    <w:rsid w:val="006A5BA2"/>
    <w:rsid w:val="006B44BD"/>
    <w:rsid w:val="006B4BA6"/>
    <w:rsid w:val="006B5848"/>
    <w:rsid w:val="006B5F24"/>
    <w:rsid w:val="006B71DB"/>
    <w:rsid w:val="006C04AC"/>
    <w:rsid w:val="006C189F"/>
    <w:rsid w:val="006C6175"/>
    <w:rsid w:val="006D3A4C"/>
    <w:rsid w:val="006D3A5B"/>
    <w:rsid w:val="006D3F16"/>
    <w:rsid w:val="006D50D8"/>
    <w:rsid w:val="006E35FA"/>
    <w:rsid w:val="006E4A73"/>
    <w:rsid w:val="006E4F39"/>
    <w:rsid w:val="006F445B"/>
    <w:rsid w:val="006F6C0F"/>
    <w:rsid w:val="006F6F1E"/>
    <w:rsid w:val="0070007A"/>
    <w:rsid w:val="007076E8"/>
    <w:rsid w:val="007225E7"/>
    <w:rsid w:val="00724FDB"/>
    <w:rsid w:val="0072653A"/>
    <w:rsid w:val="00731519"/>
    <w:rsid w:val="007364B3"/>
    <w:rsid w:val="007410E8"/>
    <w:rsid w:val="0074495D"/>
    <w:rsid w:val="00746097"/>
    <w:rsid w:val="00747367"/>
    <w:rsid w:val="00747953"/>
    <w:rsid w:val="00747AD8"/>
    <w:rsid w:val="00751473"/>
    <w:rsid w:val="00753715"/>
    <w:rsid w:val="00753B5F"/>
    <w:rsid w:val="00757411"/>
    <w:rsid w:val="00761551"/>
    <w:rsid w:val="007709D6"/>
    <w:rsid w:val="00780AD3"/>
    <w:rsid w:val="007910B0"/>
    <w:rsid w:val="007A25B3"/>
    <w:rsid w:val="007A5CAD"/>
    <w:rsid w:val="007A796D"/>
    <w:rsid w:val="007B1FAA"/>
    <w:rsid w:val="007B39B8"/>
    <w:rsid w:val="007B449D"/>
    <w:rsid w:val="007B449F"/>
    <w:rsid w:val="007B4990"/>
    <w:rsid w:val="007C61C1"/>
    <w:rsid w:val="007D173B"/>
    <w:rsid w:val="007D4CD0"/>
    <w:rsid w:val="007D50F7"/>
    <w:rsid w:val="007D56CA"/>
    <w:rsid w:val="007D5756"/>
    <w:rsid w:val="007E1681"/>
    <w:rsid w:val="007E173A"/>
    <w:rsid w:val="007E1FBC"/>
    <w:rsid w:val="007E46F5"/>
    <w:rsid w:val="007E79CC"/>
    <w:rsid w:val="007F1069"/>
    <w:rsid w:val="007F53AF"/>
    <w:rsid w:val="007F5C34"/>
    <w:rsid w:val="007F5FF3"/>
    <w:rsid w:val="00800084"/>
    <w:rsid w:val="00800B9E"/>
    <w:rsid w:val="00805745"/>
    <w:rsid w:val="00805D53"/>
    <w:rsid w:val="0081069A"/>
    <w:rsid w:val="00810F65"/>
    <w:rsid w:val="00811A16"/>
    <w:rsid w:val="008134DA"/>
    <w:rsid w:val="00814501"/>
    <w:rsid w:val="00821191"/>
    <w:rsid w:val="00821ED8"/>
    <w:rsid w:val="008279DF"/>
    <w:rsid w:val="008310F4"/>
    <w:rsid w:val="00831153"/>
    <w:rsid w:val="00833929"/>
    <w:rsid w:val="008346FF"/>
    <w:rsid w:val="0084222A"/>
    <w:rsid w:val="00845597"/>
    <w:rsid w:val="00847827"/>
    <w:rsid w:val="00847A04"/>
    <w:rsid w:val="0085263E"/>
    <w:rsid w:val="008573F1"/>
    <w:rsid w:val="00857B83"/>
    <w:rsid w:val="00864F21"/>
    <w:rsid w:val="008707B4"/>
    <w:rsid w:val="00872BB5"/>
    <w:rsid w:val="008771D0"/>
    <w:rsid w:val="00887877"/>
    <w:rsid w:val="008878FB"/>
    <w:rsid w:val="00892D60"/>
    <w:rsid w:val="00894A53"/>
    <w:rsid w:val="00896790"/>
    <w:rsid w:val="00896FB1"/>
    <w:rsid w:val="00897686"/>
    <w:rsid w:val="00897DE5"/>
    <w:rsid w:val="008A227A"/>
    <w:rsid w:val="008A2BA0"/>
    <w:rsid w:val="008A4AB3"/>
    <w:rsid w:val="008A5172"/>
    <w:rsid w:val="008B0E19"/>
    <w:rsid w:val="008B2228"/>
    <w:rsid w:val="008B3AD2"/>
    <w:rsid w:val="008B41F8"/>
    <w:rsid w:val="008B601B"/>
    <w:rsid w:val="008C035D"/>
    <w:rsid w:val="008C0C28"/>
    <w:rsid w:val="008C54E8"/>
    <w:rsid w:val="008C673C"/>
    <w:rsid w:val="008D06C4"/>
    <w:rsid w:val="008D0E6A"/>
    <w:rsid w:val="008D270C"/>
    <w:rsid w:val="008E5699"/>
    <w:rsid w:val="008E7326"/>
    <w:rsid w:val="008F2231"/>
    <w:rsid w:val="008F6759"/>
    <w:rsid w:val="0090405E"/>
    <w:rsid w:val="009075C4"/>
    <w:rsid w:val="00910053"/>
    <w:rsid w:val="009120C3"/>
    <w:rsid w:val="009128AF"/>
    <w:rsid w:val="00912AF5"/>
    <w:rsid w:val="00913EDF"/>
    <w:rsid w:val="0092028F"/>
    <w:rsid w:val="00921046"/>
    <w:rsid w:val="00922FE5"/>
    <w:rsid w:val="0093149F"/>
    <w:rsid w:val="009314AD"/>
    <w:rsid w:val="009336EA"/>
    <w:rsid w:val="0093484B"/>
    <w:rsid w:val="00935F34"/>
    <w:rsid w:val="0094024E"/>
    <w:rsid w:val="00943D39"/>
    <w:rsid w:val="00953C5A"/>
    <w:rsid w:val="00955393"/>
    <w:rsid w:val="00967590"/>
    <w:rsid w:val="00971236"/>
    <w:rsid w:val="0097163D"/>
    <w:rsid w:val="00982096"/>
    <w:rsid w:val="00985668"/>
    <w:rsid w:val="0098691E"/>
    <w:rsid w:val="00993BEC"/>
    <w:rsid w:val="009955C5"/>
    <w:rsid w:val="00995E0C"/>
    <w:rsid w:val="009A1465"/>
    <w:rsid w:val="009A2E13"/>
    <w:rsid w:val="009A3536"/>
    <w:rsid w:val="009A3BA6"/>
    <w:rsid w:val="009A67B5"/>
    <w:rsid w:val="009A6ADB"/>
    <w:rsid w:val="009B0ABD"/>
    <w:rsid w:val="009B75DF"/>
    <w:rsid w:val="009C07E9"/>
    <w:rsid w:val="009C1056"/>
    <w:rsid w:val="009C1394"/>
    <w:rsid w:val="009D10A3"/>
    <w:rsid w:val="009D3DDD"/>
    <w:rsid w:val="009D4195"/>
    <w:rsid w:val="009E20F6"/>
    <w:rsid w:val="009F0FC7"/>
    <w:rsid w:val="009F46D2"/>
    <w:rsid w:val="00A0190D"/>
    <w:rsid w:val="00A04CD2"/>
    <w:rsid w:val="00A10AA1"/>
    <w:rsid w:val="00A16C38"/>
    <w:rsid w:val="00A2435B"/>
    <w:rsid w:val="00A25AC3"/>
    <w:rsid w:val="00A277C3"/>
    <w:rsid w:val="00A30108"/>
    <w:rsid w:val="00A30590"/>
    <w:rsid w:val="00A320F6"/>
    <w:rsid w:val="00A3592B"/>
    <w:rsid w:val="00A368D2"/>
    <w:rsid w:val="00A3744A"/>
    <w:rsid w:val="00A40326"/>
    <w:rsid w:val="00A40F5C"/>
    <w:rsid w:val="00A41EE4"/>
    <w:rsid w:val="00A424FA"/>
    <w:rsid w:val="00A4424B"/>
    <w:rsid w:val="00A44714"/>
    <w:rsid w:val="00A50D04"/>
    <w:rsid w:val="00A50EF1"/>
    <w:rsid w:val="00A765C7"/>
    <w:rsid w:val="00A84A26"/>
    <w:rsid w:val="00A84F44"/>
    <w:rsid w:val="00A85B22"/>
    <w:rsid w:val="00A91F4E"/>
    <w:rsid w:val="00A9311D"/>
    <w:rsid w:val="00A95FFC"/>
    <w:rsid w:val="00A96E1E"/>
    <w:rsid w:val="00AA337A"/>
    <w:rsid w:val="00AA4BCC"/>
    <w:rsid w:val="00AB5717"/>
    <w:rsid w:val="00AB6E0E"/>
    <w:rsid w:val="00AC0780"/>
    <w:rsid w:val="00AC1076"/>
    <w:rsid w:val="00AC364C"/>
    <w:rsid w:val="00AD2D2A"/>
    <w:rsid w:val="00AE0831"/>
    <w:rsid w:val="00AE1D78"/>
    <w:rsid w:val="00AE1FCE"/>
    <w:rsid w:val="00AE2EEF"/>
    <w:rsid w:val="00AE37EC"/>
    <w:rsid w:val="00AE6D35"/>
    <w:rsid w:val="00AE6F15"/>
    <w:rsid w:val="00AF3480"/>
    <w:rsid w:val="00AF4310"/>
    <w:rsid w:val="00AF752E"/>
    <w:rsid w:val="00B11254"/>
    <w:rsid w:val="00B1161B"/>
    <w:rsid w:val="00B12638"/>
    <w:rsid w:val="00B134BC"/>
    <w:rsid w:val="00B151F8"/>
    <w:rsid w:val="00B25481"/>
    <w:rsid w:val="00B26A88"/>
    <w:rsid w:val="00B317FA"/>
    <w:rsid w:val="00B33C12"/>
    <w:rsid w:val="00B33F0D"/>
    <w:rsid w:val="00B35681"/>
    <w:rsid w:val="00B37BD7"/>
    <w:rsid w:val="00B403CA"/>
    <w:rsid w:val="00B412E2"/>
    <w:rsid w:val="00B547A9"/>
    <w:rsid w:val="00B5485B"/>
    <w:rsid w:val="00B56A0E"/>
    <w:rsid w:val="00B57BF3"/>
    <w:rsid w:val="00B60E22"/>
    <w:rsid w:val="00B737E7"/>
    <w:rsid w:val="00B77FC5"/>
    <w:rsid w:val="00B82898"/>
    <w:rsid w:val="00B86218"/>
    <w:rsid w:val="00B8679A"/>
    <w:rsid w:val="00B87C14"/>
    <w:rsid w:val="00B90AA5"/>
    <w:rsid w:val="00B91088"/>
    <w:rsid w:val="00B9268A"/>
    <w:rsid w:val="00B949F9"/>
    <w:rsid w:val="00B94F20"/>
    <w:rsid w:val="00B95B05"/>
    <w:rsid w:val="00BA1405"/>
    <w:rsid w:val="00BA4CC7"/>
    <w:rsid w:val="00BA5EDF"/>
    <w:rsid w:val="00BA7E89"/>
    <w:rsid w:val="00BB2E3A"/>
    <w:rsid w:val="00BB6AD5"/>
    <w:rsid w:val="00BB737D"/>
    <w:rsid w:val="00BD664C"/>
    <w:rsid w:val="00BD7270"/>
    <w:rsid w:val="00BE5D4B"/>
    <w:rsid w:val="00BE6668"/>
    <w:rsid w:val="00BF7FA4"/>
    <w:rsid w:val="00C04933"/>
    <w:rsid w:val="00C072A5"/>
    <w:rsid w:val="00C075C9"/>
    <w:rsid w:val="00C11BE9"/>
    <w:rsid w:val="00C15478"/>
    <w:rsid w:val="00C17A5A"/>
    <w:rsid w:val="00C259E1"/>
    <w:rsid w:val="00C25B05"/>
    <w:rsid w:val="00C31B84"/>
    <w:rsid w:val="00C33AEF"/>
    <w:rsid w:val="00C525E0"/>
    <w:rsid w:val="00C52AAB"/>
    <w:rsid w:val="00C52C9A"/>
    <w:rsid w:val="00C54A79"/>
    <w:rsid w:val="00C820F3"/>
    <w:rsid w:val="00C855E7"/>
    <w:rsid w:val="00C911EA"/>
    <w:rsid w:val="00C917E9"/>
    <w:rsid w:val="00C91C68"/>
    <w:rsid w:val="00C9576F"/>
    <w:rsid w:val="00C96C4E"/>
    <w:rsid w:val="00CA1180"/>
    <w:rsid w:val="00CA72C0"/>
    <w:rsid w:val="00CB2215"/>
    <w:rsid w:val="00CB31D5"/>
    <w:rsid w:val="00CB4E44"/>
    <w:rsid w:val="00CC4AEA"/>
    <w:rsid w:val="00CC67D3"/>
    <w:rsid w:val="00CC6E67"/>
    <w:rsid w:val="00CD0A14"/>
    <w:rsid w:val="00CD73DF"/>
    <w:rsid w:val="00CE0BC7"/>
    <w:rsid w:val="00CE0F72"/>
    <w:rsid w:val="00CE3B9E"/>
    <w:rsid w:val="00CE4AF8"/>
    <w:rsid w:val="00CE6027"/>
    <w:rsid w:val="00CE6AA7"/>
    <w:rsid w:val="00CF0877"/>
    <w:rsid w:val="00CF0CB9"/>
    <w:rsid w:val="00CF1F4F"/>
    <w:rsid w:val="00CF4F80"/>
    <w:rsid w:val="00CF670C"/>
    <w:rsid w:val="00D15DB7"/>
    <w:rsid w:val="00D15DC7"/>
    <w:rsid w:val="00D16639"/>
    <w:rsid w:val="00D17F63"/>
    <w:rsid w:val="00D2101A"/>
    <w:rsid w:val="00D400E3"/>
    <w:rsid w:val="00D40D18"/>
    <w:rsid w:val="00D4292F"/>
    <w:rsid w:val="00D42E2A"/>
    <w:rsid w:val="00D43DDB"/>
    <w:rsid w:val="00D4683A"/>
    <w:rsid w:val="00D55896"/>
    <w:rsid w:val="00D57978"/>
    <w:rsid w:val="00D60E16"/>
    <w:rsid w:val="00D60E6F"/>
    <w:rsid w:val="00D71304"/>
    <w:rsid w:val="00D74E03"/>
    <w:rsid w:val="00D80E09"/>
    <w:rsid w:val="00D8498E"/>
    <w:rsid w:val="00D85546"/>
    <w:rsid w:val="00D856E2"/>
    <w:rsid w:val="00D871C5"/>
    <w:rsid w:val="00D873E6"/>
    <w:rsid w:val="00D913D9"/>
    <w:rsid w:val="00D925CD"/>
    <w:rsid w:val="00D927DF"/>
    <w:rsid w:val="00D92A65"/>
    <w:rsid w:val="00DA0578"/>
    <w:rsid w:val="00DA10DC"/>
    <w:rsid w:val="00DA7832"/>
    <w:rsid w:val="00DA7BC5"/>
    <w:rsid w:val="00DB4F21"/>
    <w:rsid w:val="00DB78B6"/>
    <w:rsid w:val="00DC0210"/>
    <w:rsid w:val="00DC0FE7"/>
    <w:rsid w:val="00DC4089"/>
    <w:rsid w:val="00DD7E81"/>
    <w:rsid w:val="00DE4846"/>
    <w:rsid w:val="00DE5023"/>
    <w:rsid w:val="00DE7E89"/>
    <w:rsid w:val="00DF07DD"/>
    <w:rsid w:val="00DF1C31"/>
    <w:rsid w:val="00DF3938"/>
    <w:rsid w:val="00DF39E0"/>
    <w:rsid w:val="00DF5990"/>
    <w:rsid w:val="00DF5AF8"/>
    <w:rsid w:val="00DF6543"/>
    <w:rsid w:val="00DF73B6"/>
    <w:rsid w:val="00E00FE3"/>
    <w:rsid w:val="00E0307B"/>
    <w:rsid w:val="00E0431B"/>
    <w:rsid w:val="00E053DE"/>
    <w:rsid w:val="00E1159F"/>
    <w:rsid w:val="00E13E7D"/>
    <w:rsid w:val="00E158CC"/>
    <w:rsid w:val="00E26BDC"/>
    <w:rsid w:val="00E30704"/>
    <w:rsid w:val="00E321FA"/>
    <w:rsid w:val="00E36628"/>
    <w:rsid w:val="00E43858"/>
    <w:rsid w:val="00E46036"/>
    <w:rsid w:val="00E46625"/>
    <w:rsid w:val="00E565A8"/>
    <w:rsid w:val="00E570C9"/>
    <w:rsid w:val="00E61E66"/>
    <w:rsid w:val="00E63BFE"/>
    <w:rsid w:val="00E6417E"/>
    <w:rsid w:val="00E672A4"/>
    <w:rsid w:val="00E72ED3"/>
    <w:rsid w:val="00E76322"/>
    <w:rsid w:val="00E76B17"/>
    <w:rsid w:val="00E81A31"/>
    <w:rsid w:val="00E862FE"/>
    <w:rsid w:val="00E932D3"/>
    <w:rsid w:val="00E96951"/>
    <w:rsid w:val="00EA137C"/>
    <w:rsid w:val="00EA31A4"/>
    <w:rsid w:val="00EA4785"/>
    <w:rsid w:val="00EA6054"/>
    <w:rsid w:val="00EA75EC"/>
    <w:rsid w:val="00EB02BA"/>
    <w:rsid w:val="00EB24FA"/>
    <w:rsid w:val="00EB3AC7"/>
    <w:rsid w:val="00EB6D47"/>
    <w:rsid w:val="00EB74BE"/>
    <w:rsid w:val="00EC3451"/>
    <w:rsid w:val="00EC51F3"/>
    <w:rsid w:val="00EC5A6C"/>
    <w:rsid w:val="00EC5E53"/>
    <w:rsid w:val="00EC6675"/>
    <w:rsid w:val="00EC6798"/>
    <w:rsid w:val="00EC7EB5"/>
    <w:rsid w:val="00EC7FE6"/>
    <w:rsid w:val="00ED227E"/>
    <w:rsid w:val="00ED3CC6"/>
    <w:rsid w:val="00ED7612"/>
    <w:rsid w:val="00ED78A3"/>
    <w:rsid w:val="00EE06FA"/>
    <w:rsid w:val="00EF1616"/>
    <w:rsid w:val="00EF1647"/>
    <w:rsid w:val="00EF243F"/>
    <w:rsid w:val="00F02265"/>
    <w:rsid w:val="00F068FE"/>
    <w:rsid w:val="00F10E41"/>
    <w:rsid w:val="00F114EF"/>
    <w:rsid w:val="00F1190B"/>
    <w:rsid w:val="00F142C1"/>
    <w:rsid w:val="00F173C5"/>
    <w:rsid w:val="00F17C36"/>
    <w:rsid w:val="00F25916"/>
    <w:rsid w:val="00F27A22"/>
    <w:rsid w:val="00F307B7"/>
    <w:rsid w:val="00F362C4"/>
    <w:rsid w:val="00F42F3E"/>
    <w:rsid w:val="00F53DDD"/>
    <w:rsid w:val="00F62F74"/>
    <w:rsid w:val="00F701EB"/>
    <w:rsid w:val="00F70E73"/>
    <w:rsid w:val="00F733D2"/>
    <w:rsid w:val="00F7361C"/>
    <w:rsid w:val="00F74730"/>
    <w:rsid w:val="00F80A96"/>
    <w:rsid w:val="00F926AF"/>
    <w:rsid w:val="00F941AB"/>
    <w:rsid w:val="00FA0C22"/>
    <w:rsid w:val="00FA115C"/>
    <w:rsid w:val="00FA1BCD"/>
    <w:rsid w:val="00FA2721"/>
    <w:rsid w:val="00FA3386"/>
    <w:rsid w:val="00FA52E2"/>
    <w:rsid w:val="00FA6774"/>
    <w:rsid w:val="00FB0CC1"/>
    <w:rsid w:val="00FB2830"/>
    <w:rsid w:val="00FC1237"/>
    <w:rsid w:val="00FC6FA4"/>
    <w:rsid w:val="00FD003F"/>
    <w:rsid w:val="00FD1EDA"/>
    <w:rsid w:val="00FD7089"/>
    <w:rsid w:val="00FD79E6"/>
    <w:rsid w:val="00FE1506"/>
    <w:rsid w:val="00FE7EC8"/>
    <w:rsid w:val="00FF2D77"/>
    <w:rsid w:val="00FF4762"/>
    <w:rsid w:val="00FF5437"/>
    <w:rsid w:val="00FF66A8"/>
    <w:rsid w:val="11560FA8"/>
    <w:rsid w:val="385046F3"/>
    <w:rsid w:val="3C507EA1"/>
    <w:rsid w:val="51D95DD2"/>
    <w:rsid w:val="53D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86E411"/>
  <w15:docId w15:val="{E6E38E4C-09BE-4F3B-9806-54936AB2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line number" w:uiPriority="0" w:qFormat="1"/>
    <w:lsdException w:name="page number" w:uiPriority="0"/>
    <w:lsdException w:name="endnote reference" w:semiHidden="1" w:uiPriority="0" w:qFormat="1"/>
    <w:lsdException w:name="endnote text" w:semiHidden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/>
    <w:lsdException w:name="HTML Sample" w:uiPriority="0"/>
    <w:lsdException w:name="HTML Typewriter" w:uiPriority="0" w:qFormat="1"/>
    <w:lsdException w:name="HTML Variable" w:uiPriority="0" w:qFormat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Pr>
      <w:rFonts w:eastAsia="Times New Roman"/>
    </w:rPr>
  </w:style>
  <w:style w:type="paragraph" w:styleId="a5">
    <w:name w:val="endnote text"/>
    <w:basedOn w:val="a"/>
    <w:link w:val="a6"/>
    <w:semiHidden/>
    <w:rPr>
      <w:rFonts w:ascii="Cambria" w:eastAsia="Cambria" w:hAnsi="Cambria"/>
    </w:rPr>
  </w:style>
  <w:style w:type="paragraph" w:styleId="a7">
    <w:name w:val="Balloon Text"/>
    <w:basedOn w:val="a"/>
    <w:link w:val="a8"/>
    <w:semiHidden/>
    <w:rPr>
      <w:rFonts w:ascii="Lucida Grande" w:eastAsia="Times New Roman" w:hAnsi="Lucida Grande"/>
      <w:sz w:val="18"/>
      <w:szCs w:val="18"/>
    </w:rPr>
  </w:style>
  <w:style w:type="paragraph" w:styleId="a9">
    <w:name w:val="footer"/>
    <w:basedOn w:val="a"/>
    <w:link w:val="aa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ab">
    <w:name w:val="header"/>
    <w:basedOn w:val="a"/>
    <w:link w:val="ac"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basedOn w:val="a"/>
    <w:link w:val="HTML0"/>
    <w:rPr>
      <w:rFonts w:ascii="Consolas" w:eastAsia="Times New Roman" w:hAnsi="Consolas"/>
    </w:rPr>
  </w:style>
  <w:style w:type="paragraph" w:styleId="ad">
    <w:name w:val="annotation subject"/>
    <w:basedOn w:val="a3"/>
    <w:next w:val="a3"/>
    <w:link w:val="ae"/>
    <w:uiPriority w:val="99"/>
    <w:unhideWhenUsed/>
    <w:rPr>
      <w:b/>
      <w:bCs/>
    </w:rPr>
  </w:style>
  <w:style w:type="table" w:styleId="af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endnote reference"/>
    <w:semiHidden/>
    <w:qFormat/>
    <w:rPr>
      <w:vertAlign w:val="superscript"/>
    </w:rPr>
  </w:style>
  <w:style w:type="character" w:styleId="af2">
    <w:name w:val="page number"/>
    <w:basedOn w:val="a0"/>
  </w:style>
  <w:style w:type="character" w:styleId="af3">
    <w:name w:val="FollowedHyperlink"/>
    <w:rPr>
      <w:color w:val="800080"/>
      <w:u w:val="single"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line number"/>
    <w:basedOn w:val="a0"/>
    <w:qFormat/>
  </w:style>
  <w:style w:type="character" w:styleId="HTML1">
    <w:name w:val="HTML Definition"/>
    <w:qFormat/>
    <w:rPr>
      <w:i/>
      <w:iCs/>
    </w:rPr>
  </w:style>
  <w:style w:type="character" w:styleId="HTML2">
    <w:name w:val="HTML Typewriter"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</w:style>
  <w:style w:type="character" w:styleId="HTML4">
    <w:name w:val="HTML Variable"/>
    <w:qFormat/>
    <w:rPr>
      <w:i/>
      <w:iCs/>
    </w:rPr>
  </w:style>
  <w:style w:type="character" w:styleId="af6">
    <w:name w:val="Hyperlink"/>
    <w:uiPriority w:val="99"/>
    <w:rPr>
      <w:color w:val="0000FF"/>
      <w:u w:val="single"/>
    </w:rPr>
  </w:style>
  <w:style w:type="character" w:styleId="HTML5">
    <w:name w:val="HTML Code"/>
    <w:qFormat/>
    <w:rPr>
      <w:rFonts w:ascii="Courier New" w:hAnsi="Courier New" w:cs="Courier New"/>
      <w:sz w:val="20"/>
      <w:szCs w:val="20"/>
    </w:rPr>
  </w:style>
  <w:style w:type="character" w:styleId="af7">
    <w:name w:val="annotation reference"/>
    <w:uiPriority w:val="99"/>
    <w:rPr>
      <w:sz w:val="18"/>
      <w:szCs w:val="18"/>
    </w:rPr>
  </w:style>
  <w:style w:type="character" w:styleId="HTML6">
    <w:name w:val="HTML Cite"/>
    <w:qFormat/>
    <w:rPr>
      <w:i/>
      <w:iCs/>
    </w:rPr>
  </w:style>
  <w:style w:type="character" w:styleId="af8">
    <w:name w:val="footnote reference"/>
    <w:semiHidden/>
    <w:rPr>
      <w:vertAlign w:val="superscript"/>
    </w:rPr>
  </w:style>
  <w:style w:type="character" w:styleId="HTML7">
    <w:name w:val="HTML Keyboard"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rPr>
      <w:rFonts w:ascii="Courier New" w:hAnsi="Courier New" w:cs="Courier New"/>
    </w:rPr>
  </w:style>
  <w:style w:type="character" w:customStyle="1" w:styleId="bibmedline">
    <w:name w:val="bib_medline"/>
    <w:qFormat/>
    <w:rPr>
      <w:sz w:val="24"/>
    </w:rPr>
  </w:style>
  <w:style w:type="character" w:customStyle="1" w:styleId="bibsuffix">
    <w:name w:val="bib_suffix"/>
    <w:rPr>
      <w:sz w:val="24"/>
    </w:rPr>
  </w:style>
  <w:style w:type="character" w:customStyle="1" w:styleId="bibunpubl">
    <w:name w:val="bib_unpubl"/>
    <w:rPr>
      <w:sz w:val="24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character" w:customStyle="1" w:styleId="bibvolume">
    <w:name w:val="bib_volume"/>
    <w:rPr>
      <w:sz w:val="24"/>
      <w:shd w:val="clear" w:color="auto" w:fill="00FF00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a4">
    <w:name w:val="批注文字 字符"/>
    <w:link w:val="a3"/>
    <w:uiPriority w:val="99"/>
    <w:rPr>
      <w:rFonts w:ascii="Times New Roman" w:eastAsia="Times New Roman" w:hAnsi="Times New Roman"/>
      <w:sz w:val="20"/>
      <w:szCs w:val="20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bibcomment">
    <w:name w:val="bib_comment"/>
    <w:rPr>
      <w:sz w:val="24"/>
    </w:rPr>
  </w:style>
  <w:style w:type="character" w:customStyle="1" w:styleId="custom-cit-title">
    <w:name w:val="custom-cit-title"/>
    <w:basedOn w:val="a0"/>
    <w:qFormat/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custom-cit-fpage">
    <w:name w:val="custom-cit-fpage"/>
    <w:basedOn w:val="a0"/>
  </w:style>
  <w:style w:type="character" w:customStyle="1" w:styleId="a8">
    <w:name w:val="批注框文本 字符"/>
    <w:link w:val="a7"/>
    <w:semiHidden/>
    <w:rPr>
      <w:rFonts w:ascii="Lucida Grande" w:eastAsia="Times New Roman" w:hAnsi="Lucida Grande"/>
      <w:sz w:val="18"/>
      <w:szCs w:val="18"/>
    </w:rPr>
  </w:style>
  <w:style w:type="character" w:customStyle="1" w:styleId="custom-cit-volume-sep">
    <w:name w:val="custom-cit-volume-sep"/>
    <w:basedOn w:val="a0"/>
    <w:qFormat/>
  </w:style>
  <w:style w:type="character" w:customStyle="1" w:styleId="ausurname">
    <w:name w:val="au_surname"/>
    <w:qFormat/>
    <w:rPr>
      <w:sz w:val="24"/>
      <w:shd w:val="clear" w:color="auto" w:fill="00FF00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citebase">
    <w:name w:val="cite_base"/>
    <w:qFormat/>
    <w:rPr>
      <w:sz w:val="24"/>
    </w:r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ae">
    <w:name w:val="批注主题 字符"/>
    <w:link w:val="ad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ustom-cit-date">
    <w:name w:val="custom-cit-date"/>
    <w:basedOn w:val="a0"/>
  </w:style>
  <w:style w:type="character" w:customStyle="1" w:styleId="HTML0">
    <w:name w:val="HTML 预设格式 字符"/>
    <w:link w:val="HTML"/>
    <w:rPr>
      <w:rFonts w:ascii="Consolas" w:eastAsia="Times New Roman" w:hAnsi="Consolas"/>
      <w:sz w:val="20"/>
      <w:szCs w:val="20"/>
    </w:rPr>
  </w:style>
  <w:style w:type="character" w:customStyle="1" w:styleId="aubase">
    <w:name w:val="au_base"/>
    <w:rPr>
      <w:sz w:val="24"/>
    </w:rPr>
  </w:style>
  <w:style w:type="character" w:customStyle="1" w:styleId="custom-cit-author">
    <w:name w:val="custom-cit-author"/>
    <w:basedOn w:val="a0"/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custom-cit-jour-title">
    <w:name w:val="custom-cit-jour-title"/>
    <w:basedOn w:val="a0"/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custom-cit-volume">
    <w:name w:val="custom-cit-volume"/>
    <w:basedOn w:val="a0"/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ac">
    <w:name w:val="页眉 字符"/>
    <w:link w:val="ab"/>
    <w:rPr>
      <w:rFonts w:ascii="Times New Roman" w:eastAsia="Times New Roman" w:hAnsi="Times New Roman"/>
      <w:sz w:val="20"/>
      <w:szCs w:val="20"/>
    </w:rPr>
  </w:style>
  <w:style w:type="character" w:customStyle="1" w:styleId="bibbase">
    <w:name w:val="bib_base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number">
    <w:name w:val="bib_number"/>
    <w:rPr>
      <w:sz w:val="24"/>
    </w:rPr>
  </w:style>
  <w:style w:type="character" w:customStyle="1" w:styleId="biborganization">
    <w:name w:val="bib_organization"/>
    <w:rPr>
      <w:sz w:val="24"/>
      <w:shd w:val="clear" w:color="auto" w:fill="808000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citebox">
    <w:name w:val="cite_box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a6">
    <w:name w:val="尾注文本 字符"/>
    <w:link w:val="a5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rPr>
      <w:sz w:val="24"/>
    </w:rPr>
  </w:style>
  <w:style w:type="character" w:customStyle="1" w:styleId="aa">
    <w:name w:val="页脚 字符"/>
    <w:link w:val="a9"/>
    <w:uiPriority w:val="99"/>
    <w:rPr>
      <w:rFonts w:ascii="Times New Roman" w:eastAsia="Times New Roman" w:hAnsi="Times New Roman"/>
      <w:sz w:val="20"/>
      <w:szCs w:val="20"/>
    </w:r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DefTerm">
    <w:name w:val="DefTerm"/>
    <w:basedOn w:val="BaseText"/>
    <w:pPr>
      <w:ind w:left="720"/>
    </w:pPr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ContinuedParagraph">
    <w:name w:val="ContinuedParagraph"/>
    <w:basedOn w:val="Paragraph"/>
    <w:pPr>
      <w:ind w:firstLine="0"/>
    </w:pPr>
  </w:style>
  <w:style w:type="paragraph" w:customStyle="1" w:styleId="InstructionsText">
    <w:name w:val="Instructions Text"/>
    <w:basedOn w:val="BaseText"/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NumberedInstructions">
    <w:name w:val="Numbered Instructions"/>
    <w:basedOn w:val="BaseText"/>
  </w:style>
  <w:style w:type="paragraph" w:customStyle="1" w:styleId="BoxList">
    <w:name w:val="BoxList"/>
    <w:basedOn w:val="BoxListUnnumbered"/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RelatedArticle">
    <w:name w:val="RelatedArticle"/>
    <w:basedOn w:val="Referencesandnotes"/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Footnote">
    <w:name w:val="Footnote"/>
    <w:basedOn w:val="BaseText"/>
  </w:style>
  <w:style w:type="paragraph" w:customStyle="1" w:styleId="MaterialsText">
    <w:name w:val="Materials Text"/>
    <w:basedOn w:val="BaseText"/>
  </w:style>
  <w:style w:type="paragraph" w:customStyle="1" w:styleId="1stparatext">
    <w:name w:val="1st para text"/>
    <w:basedOn w:val="BaseText"/>
  </w:style>
  <w:style w:type="paragraph" w:customStyle="1" w:styleId="Editors">
    <w:name w:val="Editors"/>
    <w:basedOn w:val="Authors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Gloss">
    <w:name w:val="Gloss"/>
    <w:basedOn w:val="AbstractSummary"/>
  </w:style>
  <w:style w:type="paragraph" w:customStyle="1" w:styleId="AbstractSummary">
    <w:name w:val="Abstract/Summary"/>
    <w:basedOn w:val="BaseText"/>
  </w:style>
  <w:style w:type="paragraph" w:customStyle="1" w:styleId="AppendixSubhead">
    <w:name w:val="AppendixSubhead"/>
    <w:basedOn w:val="Subhead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DefListTitle">
    <w:name w:val="DefListTitle"/>
    <w:basedOn w:val="BaseHeading"/>
  </w:style>
  <w:style w:type="paragraph" w:customStyle="1" w:styleId="Overline">
    <w:name w:val="Overline"/>
    <w:basedOn w:val="BaseText"/>
  </w:style>
  <w:style w:type="paragraph" w:customStyle="1" w:styleId="Acknowledgement">
    <w:name w:val="Acknowledgement"/>
    <w:basedOn w:val="Referencesandnotes"/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GraphicCredit">
    <w:name w:val="GraphicCredit"/>
    <w:basedOn w:val="FigureCredit"/>
  </w:style>
  <w:style w:type="paragraph" w:customStyle="1" w:styleId="FigureCredit">
    <w:name w:val="FigureCredit"/>
    <w:basedOn w:val="FigureCopyright"/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Glossary">
    <w:name w:val="Glossary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BookorMeetingInformation">
    <w:name w:val="Book or Meeting Information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FieldCodes">
    <w:name w:val="FieldCodes"/>
    <w:basedOn w:val="BaseText"/>
  </w:style>
  <w:style w:type="paragraph" w:customStyle="1" w:styleId="Notes-Helvetica">
    <w:name w:val="Notes-Helvetica"/>
    <w:basedOn w:val="BaseText"/>
    <w:rPr>
      <w:i/>
    </w:rPr>
  </w:style>
  <w:style w:type="paragraph" w:customStyle="1" w:styleId="Deck">
    <w:name w:val="Deck"/>
    <w:basedOn w:val="BaseHeading"/>
    <w:pPr>
      <w:outlineLvl w:val="1"/>
    </w:pPr>
  </w:style>
  <w:style w:type="paragraph" w:customStyle="1" w:styleId="ProductInformation">
    <w:name w:val="ProductInformation"/>
    <w:basedOn w:val="BaseText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paragraph" w:customStyle="1" w:styleId="BookInformation">
    <w:name w:val="BookInformation"/>
    <w:basedOn w:val="BaseText"/>
  </w:style>
  <w:style w:type="paragraph" w:customStyle="1" w:styleId="RecipeMaterials">
    <w:name w:val="Recipe Materials"/>
    <w:basedOn w:val="BaseText"/>
  </w:style>
  <w:style w:type="paragraph" w:customStyle="1" w:styleId="ProductAuthors">
    <w:name w:val="ProductAuthors"/>
    <w:basedOn w:val="BaseText"/>
  </w:style>
  <w:style w:type="paragraph" w:customStyle="1" w:styleId="RunHead">
    <w:name w:val="RunHead"/>
    <w:basedOn w:val="BaseText"/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paragraph" w:customStyle="1" w:styleId="AbstractHead">
    <w:name w:val="Abstract Head"/>
    <w:basedOn w:val="BaseHeading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Articletype">
    <w:name w:val="Article type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Keywords">
    <w:name w:val="Keywords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IssueName">
    <w:name w:val="IssueName"/>
    <w:basedOn w:val="Overline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NoteInProof">
    <w:name w:val="NoteInProof"/>
    <w:basedOn w:val="BaseText"/>
  </w:style>
  <w:style w:type="paragraph" w:customStyle="1" w:styleId="ReferenceNote">
    <w:name w:val="Reference Note"/>
    <w:basedOn w:val="Referencesandnotes"/>
  </w:style>
  <w:style w:type="paragraph" w:customStyle="1" w:styleId="SOMContent">
    <w:name w:val="SOMContent"/>
    <w:basedOn w:val="1stparatext"/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SX-Articlehead">
    <w:name w:val="SX-Article head"/>
    <w:basedOn w:val="a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Teaser">
    <w:name w:val="Teaser"/>
    <w:basedOn w:val="BaseText"/>
  </w:style>
  <w:style w:type="paragraph" w:customStyle="1" w:styleId="SX-Authornames">
    <w:name w:val="SX-Author names"/>
    <w:basedOn w:val="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TWISorEC">
    <w:name w:val="TWIS or EC"/>
    <w:basedOn w:val="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SX-Date">
    <w:name w:val="SX-Date"/>
    <w:basedOn w:val="a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DateAccepted"/>
    <w:qFormat/>
  </w:style>
  <w:style w:type="paragraph" w:customStyle="1" w:styleId="SX-Title">
    <w:name w:val="SX-Title"/>
    <w:basedOn w:val="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2-21">
    <w:name w:val="中等深浅列表 2 - 强调文字颜色 21"/>
    <w:uiPriority w:val="99"/>
    <w:semiHidden/>
    <w:rPr>
      <w:lang w:eastAsia="en-US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rPr>
      <w:lang w:eastAsia="en-US"/>
    </w:rPr>
  </w:style>
  <w:style w:type="paragraph" w:customStyle="1" w:styleId="SMcaption">
    <w:name w:val="SM caption"/>
    <w:basedOn w:val="a"/>
    <w:qFormat/>
    <w:rPr>
      <w:rFonts w:eastAsiaTheme="minorEastAsia"/>
      <w:sz w:val="24"/>
    </w:rPr>
  </w:style>
  <w:style w:type="paragraph" w:customStyle="1" w:styleId="EndNoteBibliography">
    <w:name w:val="EndNote Bibliography"/>
    <w:basedOn w:val="a"/>
    <w:link w:val="EndNoteBibliography0"/>
    <w:pPr>
      <w:widowControl w:val="0"/>
      <w:spacing w:after="160"/>
    </w:pPr>
    <w:rPr>
      <w:rFonts w:ascii="等线" w:eastAsia="等线" w:hAnsi="等线" w:cstheme="minorBidi"/>
      <w:kern w:val="2"/>
      <w:sz w:val="2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paragraph" w:styleId="af9">
    <w:name w:val="List Paragraph"/>
    <w:basedOn w:val="a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2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等线" w:eastAsia="等线" w:hAnsi="等线" w:cstheme="minorBidi"/>
      <w:kern w:val="2"/>
      <w:sz w:val="22"/>
      <w:szCs w:val="24"/>
      <w:lang w:eastAsia="en-US"/>
      <w14:ligatures w14:val="standardContextual"/>
    </w:rPr>
  </w:style>
  <w:style w:type="paragraph" w:styleId="afa">
    <w:name w:val="Revision"/>
    <w:hidden/>
    <w:uiPriority w:val="99"/>
    <w:unhideWhenUsed/>
    <w:rsid w:val="008F6759"/>
    <w:rPr>
      <w:lang w:eastAsia="en-US"/>
    </w:rPr>
  </w:style>
  <w:style w:type="paragraph" w:styleId="afb">
    <w:name w:val="Normal (Web)"/>
    <w:basedOn w:val="a"/>
    <w:uiPriority w:val="99"/>
    <w:semiHidden/>
    <w:unhideWhenUsed/>
    <w:rsid w:val="00E6417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0AC4E-7CBE-4679-9A4A-C8B4CE05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2373</Characters>
  <Application>Microsoft Office Word</Application>
  <DocSecurity>0</DocSecurity>
  <Lines>197</Lines>
  <Paragraphs>208</Paragraphs>
  <ScaleCrop>false</ScaleCrop>
  <Company>Microsoft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1943340519@qq.com</cp:lastModifiedBy>
  <cp:revision>5</cp:revision>
  <cp:lastPrinted>2026-02-28T11:29:00Z</cp:lastPrinted>
  <dcterms:created xsi:type="dcterms:W3CDTF">2026-03-28T09:21:00Z</dcterms:created>
  <dcterms:modified xsi:type="dcterms:W3CDTF">2026-03-2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JkYmI1MzA1OTc1MDhiY2JlZTE4MGIwZmZkMzI2NWEiLCJ1c2VySWQiOiIyMzg1Mzk2OTkifQ==</vt:lpwstr>
  </property>
  <property fmtid="{D5CDD505-2E9C-101B-9397-08002B2CF9AE}" pid="4" name="ICV">
    <vt:lpwstr>CDB2CD40C14145A682C63F2D7C0781C6_12</vt:lpwstr>
  </property>
</Properties>
</file>